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2FFE3" w14:textId="77777777" w:rsidR="000A0D8C" w:rsidRDefault="000A0D8C" w:rsidP="00816791">
      <w:pPr>
        <w:jc w:val="left"/>
        <w:rPr>
          <w:rFonts w:ascii="Arial" w:hAnsi="Arial" w:cs="Arial"/>
          <w:b/>
          <w:bCs/>
          <w:sz w:val="26"/>
          <w:szCs w:val="26"/>
        </w:rPr>
      </w:pPr>
      <w:r w:rsidRPr="000A0D8C">
        <w:rPr>
          <w:rFonts w:ascii="Arial" w:hAnsi="Arial" w:cs="Arial"/>
          <w:b/>
          <w:bCs/>
          <w:sz w:val="26"/>
          <w:szCs w:val="26"/>
        </w:rPr>
        <w:t>Supplementary Material</w:t>
      </w:r>
    </w:p>
    <w:p w14:paraId="61E9D3E1" w14:textId="77777777" w:rsidR="00816791" w:rsidRDefault="00816791" w:rsidP="00816791">
      <w:pPr>
        <w:jc w:val="left"/>
        <w:rPr>
          <w:rFonts w:ascii="Arial" w:hAnsi="Arial" w:cs="Arial"/>
          <w:b/>
          <w:bCs/>
          <w:sz w:val="26"/>
          <w:szCs w:val="26"/>
        </w:rPr>
      </w:pPr>
    </w:p>
    <w:p w14:paraId="6D81DA71" w14:textId="77777777" w:rsidR="00816791" w:rsidRDefault="00816791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34EF6788" w14:textId="77777777" w:rsidR="00816791" w:rsidRPr="00816791" w:rsidRDefault="00816791" w:rsidP="0081679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0" w:name="_Hlk196400843"/>
      <w:bookmarkEnd w:id="0"/>
      <w:r w:rsidRPr="00816791">
        <w:rPr>
          <w:rFonts w:ascii="Arial" w:hAnsi="Arial" w:cs="Arial"/>
          <w:b/>
          <w:bCs/>
          <w:sz w:val="24"/>
          <w:szCs w:val="24"/>
        </w:rPr>
        <w:t>Once- versus twice-daily direct oral anticoagulants after ischemic stroke in atrial fibrillation</w:t>
      </w:r>
    </w:p>
    <w:p w14:paraId="5F638B7F" w14:textId="77777777" w:rsidR="00816791" w:rsidRPr="00816791" w:rsidRDefault="00816791" w:rsidP="0081679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816791">
        <w:rPr>
          <w:rFonts w:ascii="Arial" w:hAnsi="Arial" w:cs="Arial"/>
          <w:b/>
          <w:bCs/>
          <w:sz w:val="24"/>
          <w:szCs w:val="24"/>
        </w:rPr>
        <w:t>A post-hoc analysis of the ELAN trial</w:t>
      </w:r>
    </w:p>
    <w:p w14:paraId="08EB5EBB" w14:textId="77777777" w:rsidR="00816791" w:rsidRPr="005E6193" w:rsidRDefault="00816791" w:rsidP="00816791">
      <w:pPr>
        <w:spacing w:line="360" w:lineRule="auto"/>
        <w:jc w:val="left"/>
        <w:rPr>
          <w:rFonts w:ascii="Arial" w:hAnsi="Arial" w:cs="Arial"/>
          <w:b/>
          <w:bCs/>
          <w:sz w:val="26"/>
          <w:szCs w:val="26"/>
        </w:rPr>
      </w:pPr>
    </w:p>
    <w:p w14:paraId="5322D76B" w14:textId="77777777" w:rsidR="00816791" w:rsidRDefault="00816791" w:rsidP="000A0D8C">
      <w:pPr>
        <w:jc w:val="center"/>
        <w:rPr>
          <w:rFonts w:ascii="Arial" w:hAnsi="Arial" w:cs="Arial"/>
          <w:b/>
          <w:bCs/>
          <w:sz w:val="26"/>
          <w:szCs w:val="26"/>
        </w:rPr>
        <w:sectPr w:rsidR="00816791" w:rsidSect="003A313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C8A987" w14:textId="2A43AFF5" w:rsidR="000A0D8C" w:rsidRDefault="00DE1FF3" w:rsidP="00DE1FF3">
      <w:pPr>
        <w:jc w:val="left"/>
        <w:rPr>
          <w:rFonts w:ascii="Arial" w:hAnsi="Arial" w:cs="Arial"/>
          <w:b/>
          <w:bCs/>
          <w:sz w:val="26"/>
          <w:szCs w:val="26"/>
        </w:rPr>
      </w:pPr>
      <w:r w:rsidRPr="00077F52">
        <w:rPr>
          <w:rFonts w:ascii="Arial" w:hAnsi="Arial" w:cs="Arial"/>
          <w:b/>
          <w:bCs/>
          <w:sz w:val="22"/>
        </w:rPr>
        <w:lastRenderedPageBreak/>
        <w:t xml:space="preserve">Supplementary Figure 1. </w:t>
      </w:r>
      <w:r w:rsidRPr="00077F52">
        <w:rPr>
          <w:rFonts w:ascii="Arial" w:hAnsi="Arial" w:cs="Arial"/>
          <w:sz w:val="22"/>
        </w:rPr>
        <w:t>Study Flowchar</w:t>
      </w:r>
      <w:r>
        <w:rPr>
          <w:rFonts w:ascii="Arial" w:hAnsi="Arial" w:cs="Arial"/>
          <w:sz w:val="22"/>
        </w:rPr>
        <w:t>t</w:t>
      </w:r>
    </w:p>
    <w:p w14:paraId="5D119347" w14:textId="681A1DED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27F69361" w14:textId="2B59AF91" w:rsidR="00077F52" w:rsidRDefault="00DA09B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noProof/>
          <w:sz w:val="26"/>
          <w:szCs w:val="26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2AB10C2B" wp14:editId="2E7FBB19">
                <wp:simplePos x="0" y="0"/>
                <wp:positionH relativeFrom="column">
                  <wp:posOffset>-642257</wp:posOffset>
                </wp:positionH>
                <wp:positionV relativeFrom="paragraph">
                  <wp:posOffset>167096</wp:posOffset>
                </wp:positionV>
                <wp:extent cx="10194471" cy="5437414"/>
                <wp:effectExtent l="0" t="0" r="16510" b="11430"/>
                <wp:wrapNone/>
                <wp:docPr id="562435682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94471" cy="5437414"/>
                          <a:chOff x="0" y="0"/>
                          <a:chExt cx="10194471" cy="5437414"/>
                        </a:xfrm>
                      </wpg:grpSpPr>
                      <wpg:grpSp>
                        <wpg:cNvPr id="1673106572" name="Group 114"/>
                        <wpg:cNvGrpSpPr>
                          <a:grpSpLocks/>
                        </wpg:cNvGrpSpPr>
                        <wpg:grpSpPr bwMode="auto">
                          <a:xfrm>
                            <a:off x="166733" y="152309"/>
                            <a:ext cx="9979025" cy="5126355"/>
                            <a:chOff x="689" y="2537"/>
                            <a:chExt cx="15715" cy="8073"/>
                          </a:xfrm>
                        </wpg:grpSpPr>
                        <wpg:grpSp>
                          <wpg:cNvPr id="646764123" name="Group 29"/>
                          <wpg:cNvGrpSpPr>
                            <a:grpSpLocks/>
                          </wpg:cNvGrpSpPr>
                          <wpg:grpSpPr bwMode="auto">
                            <a:xfrm>
                              <a:off x="689" y="8258"/>
                              <a:ext cx="15451" cy="2352"/>
                              <a:chOff x="3707" y="793"/>
                              <a:chExt cx="98113" cy="14930"/>
                            </a:xfrm>
                          </wpg:grpSpPr>
                          <wps:wsp>
                            <wps:cNvPr id="1085591566" name="Straight Arrow Connector 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6908" y="4790"/>
                                <a:ext cx="1177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 type="triangle" w="med" len="med"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1473985783" name="Straight Arrow Connector 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8744" y="1087"/>
                                <a:ext cx="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1435803075" name="Straight Arrow Connector 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5952" y="1087"/>
                                <a:ext cx="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96702732" name="Straight Arrow Connector 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5979" y="4790"/>
                                <a:ext cx="1177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1246090878" name="Rectangle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8410" y="9303"/>
                                <a:ext cx="20892" cy="64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  <a:lumOff val="0"/>
                                  <a:alpha val="50195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FEDD2B1" w14:textId="77777777" w:rsidR="005B3008" w:rsidRPr="00D00EB8" w:rsidRDefault="005B3008" w:rsidP="008B4957">
                                  <w:pPr>
                                    <w:spacing w:after="0" w:line="276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384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included in the analysis of 90-day outcomes</w:t>
                                  </w:r>
                                </w:p>
                              </w:txbxContent>
                            </wps:txbx>
                            <wps:bodyPr rot="0" vert="horz" wrap="square" lIns="36000" tIns="36000" rIns="36000" bIns="36000" anchor="ctr" anchorCtr="0" upright="1">
                              <a:noAutofit/>
                            </wps:bodyPr>
                          </wps:wsp>
                          <wps:wsp>
                            <wps:cNvPr id="1384973669" name="Rectangle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5586" y="9239"/>
                                <a:ext cx="20892" cy="64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  <a:lumOff val="0"/>
                                  <a:alpha val="50195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B8CCD4" w14:textId="77777777" w:rsidR="005B3008" w:rsidRDefault="005B3008" w:rsidP="008B4957">
                                  <w:pPr>
                                    <w:spacing w:after="0" w:line="276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1506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included in the analysis of 90-day outcomes</w:t>
                                  </w:r>
                                </w:p>
                              </w:txbxContent>
                            </wps:txbx>
                            <wps:bodyPr rot="0" vert="horz" wrap="square" lIns="36000" tIns="36000" rIns="36000" bIns="36000" anchor="ctr" anchorCtr="0" upright="1">
                              <a:noAutofit/>
                            </wps:bodyPr>
                          </wps:wsp>
                          <wps:wsp>
                            <wps:cNvPr id="1981358750" name="Rectangle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07" y="863"/>
                                <a:ext cx="22461" cy="77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  <a:lumOff val="0"/>
                                  <a:alpha val="50195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96DD07" w14:textId="77777777" w:rsidR="005B3008" w:rsidRPr="007A27D7" w:rsidRDefault="005B3008" w:rsidP="008B4957">
                                  <w:pPr>
                                    <w:spacing w:after="0"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0"/>
                                    </w:rPr>
                                  </w:pPr>
                                  <w:r w:rsidRPr="007A27D7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0"/>
                                    </w:rPr>
                                    <w:t xml:space="preserve"> </w:t>
                                  </w:r>
                                  <w:r w:rsidRPr="00F96E3E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Cs w:val="20"/>
                                    </w:rPr>
                                    <w:t>12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0"/>
                                    </w:rPr>
                                    <w:t xml:space="preserve"> </w:t>
                                  </w:r>
                                  <w:r w:rsidRPr="007A27D7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0"/>
                                    </w:rPr>
                                    <w:t xml:space="preserve">excluded </w:t>
                                  </w:r>
                                </w:p>
                                <w:p w14:paraId="7BA9FA41" w14:textId="207E069B" w:rsidR="005B3008" w:rsidRPr="007A27D7" w:rsidRDefault="005B3008" w:rsidP="008B4957">
                                  <w:pPr>
                                    <w:pStyle w:val="ListParagraph"/>
                                    <w:spacing w:after="0" w:line="276" w:lineRule="auto"/>
                                    <w:ind w:left="27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Pr="007A27D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withdrew consent </w:t>
                                  </w:r>
                                </w:p>
                                <w:p w14:paraId="42F28FF7" w14:textId="5356A4BC" w:rsidR="005B3008" w:rsidRPr="007A27D7" w:rsidRDefault="005B3008" w:rsidP="008B4957">
                                  <w:pPr>
                                    <w:pStyle w:val="ListParagraph"/>
                                    <w:spacing w:after="0" w:line="276" w:lineRule="auto"/>
                                    <w:ind w:left="27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 w:rsidRPr="007A27D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lost to follow-up </w:t>
                                  </w:r>
                                </w:p>
                                <w:p w14:paraId="6E89D669" w14:textId="52FD969E" w:rsidR="005B3008" w:rsidRPr="007A27D7" w:rsidRDefault="005B3008" w:rsidP="008B4957">
                                  <w:pPr>
                                    <w:pStyle w:val="ListParagraph"/>
                                    <w:spacing w:after="0" w:line="276" w:lineRule="auto"/>
                                    <w:ind w:left="27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 w:rsidRPr="007A27D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died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from non-vascular causes</w:t>
                                  </w:r>
                                </w:p>
                                <w:p w14:paraId="38F378A0" w14:textId="77777777" w:rsidR="005B3008" w:rsidRPr="007A27D7" w:rsidRDefault="005B3008" w:rsidP="008B4957">
                                  <w:pPr>
                                    <w:pStyle w:val="ListParagraph"/>
                                    <w:spacing w:after="0" w:line="276" w:lineRule="auto"/>
                                    <w:ind w:left="27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36000" tIns="36000" rIns="36000" bIns="36000" anchor="ctr" anchorCtr="0" upright="1">
                              <a:noAutofit/>
                            </wps:bodyPr>
                          </wps:wsp>
                          <wps:wsp>
                            <wps:cNvPr id="62785701" name="Rectangle 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8562" y="793"/>
                                <a:ext cx="23258" cy="778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  <a:lumOff val="0"/>
                                  <a:alpha val="50195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675CFA" w14:textId="77777777" w:rsidR="005B3008" w:rsidRPr="007A27D7" w:rsidRDefault="005B3008" w:rsidP="008B4957">
                                  <w:pPr>
                                    <w:spacing w:after="0"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Cs w:val="20"/>
                                    </w:rPr>
                                    <w:t xml:space="preserve">56 </w:t>
                                  </w:r>
                                  <w:r w:rsidRPr="007A27D7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Cs w:val="20"/>
                                    </w:rPr>
                                    <w:t xml:space="preserve">excluded </w:t>
                                  </w:r>
                                </w:p>
                                <w:p w14:paraId="6B66CE44" w14:textId="4A0F91F5" w:rsidR="005B3008" w:rsidRDefault="005B3008" w:rsidP="008B4957">
                                  <w:pPr>
                                    <w:pStyle w:val="ListParagraph"/>
                                    <w:spacing w:after="0" w:line="276" w:lineRule="auto"/>
                                    <w:ind w:left="27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 w:rsidRPr="007A27D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withdrew consent</w:t>
                                  </w:r>
                                </w:p>
                                <w:p w14:paraId="6203F2D3" w14:textId="2CE82137" w:rsidR="005B3008" w:rsidRPr="007A27D7" w:rsidRDefault="005B3008" w:rsidP="008B4957">
                                  <w:pPr>
                                    <w:pStyle w:val="ListParagraph"/>
                                    <w:spacing w:after="0" w:line="276" w:lineRule="auto"/>
                                    <w:ind w:left="27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5632C0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Pr="005632C0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lost</w:t>
                                  </w:r>
                                  <w:r w:rsidRPr="007A27D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to follow-up  </w:t>
                                  </w:r>
                                </w:p>
                                <w:p w14:paraId="4C8766B0" w14:textId="409D0CB5" w:rsidR="005B3008" w:rsidRPr="007A27D7" w:rsidRDefault="005B3008" w:rsidP="008B4957">
                                  <w:pPr>
                                    <w:pStyle w:val="ListParagraph"/>
                                    <w:spacing w:after="0" w:line="276" w:lineRule="auto"/>
                                    <w:ind w:left="27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  <w:r w:rsidRPr="007A27D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died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from non-vascular causes</w:t>
                                  </w:r>
                                </w:p>
                              </w:txbxContent>
                            </wps:txbx>
                            <wps:bodyPr rot="0" vert="horz" wrap="square" lIns="36000" tIns="36000" rIns="36000" bIns="36000" anchor="ctr" anchorCtr="0" upright="1">
                              <a:noAutofit/>
                            </wps:bodyPr>
                          </wps:wsp>
                        </wpg:grpSp>
                        <wpg:grpSp>
                          <wpg:cNvPr id="30379042" name="Group 113"/>
                          <wpg:cNvGrpSpPr>
                            <a:grpSpLocks/>
                          </wpg:cNvGrpSpPr>
                          <wpg:grpSpPr bwMode="auto">
                            <a:xfrm>
                              <a:off x="4576" y="2537"/>
                              <a:ext cx="11828" cy="5763"/>
                              <a:chOff x="4576" y="2537"/>
                              <a:chExt cx="11828" cy="5763"/>
                            </a:xfrm>
                          </wpg:grpSpPr>
                          <wpg:grpSp>
                            <wpg:cNvPr id="2089231212" name="Group 28"/>
                            <wpg:cNvGrpSpPr>
                              <a:grpSpLocks/>
                            </wpg:cNvGrpSpPr>
                            <wpg:grpSpPr bwMode="auto">
                              <a:xfrm>
                                <a:off x="4576" y="5760"/>
                                <a:ext cx="7576" cy="2540"/>
                                <a:chOff x="2193" y="0"/>
                                <a:chExt cx="48105" cy="16130"/>
                              </a:xfrm>
                            </wpg:grpSpPr>
                            <wps:wsp>
                              <wps:cNvPr id="1716213481" name="Rectangle 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93" y="10294"/>
                                  <a:ext cx="20892" cy="583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  <a:lumOff val="0"/>
                                    <a:alpha val="50195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DB23A47" w14:textId="2DDC6778" w:rsidR="005B3008" w:rsidRPr="00D00EB8" w:rsidRDefault="005B3008" w:rsidP="008B4957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Arial" w:hAnsi="Arial" w:cs="Arial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</w:rPr>
                                      <w:t>396</w:t>
                                    </w:r>
                                    <w:r>
                                      <w:rPr>
                                        <w:rFonts w:ascii="Arial" w:hAnsi="Arial" w:cs="Arial"/>
                                      </w:rPr>
                                      <w:t xml:space="preserve"> started on once-daily DOAC 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 upright="1">
                                <a:noAutofit/>
                              </wps:bodyPr>
                            </wps:wsp>
                            <wps:wsp>
                              <wps:cNvPr id="1630852369" name="Rectangle 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9344" y="10294"/>
                                  <a:ext cx="20955" cy="583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  <a:lumOff val="0"/>
                                    <a:alpha val="50195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972B09A" w14:textId="73810DDC" w:rsidR="005B3008" w:rsidRPr="00D00EB8" w:rsidRDefault="005B3008" w:rsidP="008B4957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Arial" w:hAnsi="Arial" w:cs="Arial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</w:rPr>
                                      <w:t>1562</w:t>
                                    </w:r>
                                    <w:r>
                                      <w:rPr>
                                        <w:rFonts w:ascii="Arial" w:hAnsi="Arial" w:cs="Arial"/>
                                      </w:rPr>
                                      <w:t xml:space="preserve"> started on twice-daily DOAC 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 upright="1">
                                <a:noAutofit/>
                              </wps:bodyPr>
                            </wps:wsp>
                            <wps:wsp>
                              <wps:cNvPr id="1419459346" name="Straight Connector 3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12565" y="3261"/>
                                  <a:ext cx="2726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69824126" name="Gerade Verbindung mit Pfeil 4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39767" y="3261"/>
                                  <a:ext cx="0" cy="664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11099402" name="Gerade Verbindung mit Pfeil 4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12623" y="3261"/>
                                  <a:ext cx="0" cy="664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8085385" name="Straight Arrow Connector 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6121" y="0"/>
                                  <a:ext cx="0" cy="323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</wpg:grpSp>
                          <wpg:grpSp>
                            <wpg:cNvPr id="377833063" name="Group 112"/>
                            <wpg:cNvGrpSpPr>
                              <a:grpSpLocks/>
                            </wpg:cNvGrpSpPr>
                            <wpg:grpSpPr bwMode="auto">
                              <a:xfrm>
                                <a:off x="6363" y="2537"/>
                                <a:ext cx="10041" cy="3222"/>
                                <a:chOff x="6363" y="2537"/>
                                <a:chExt cx="10041" cy="3222"/>
                              </a:xfrm>
                            </wpg:grpSpPr>
                            <wps:wsp>
                              <wps:cNvPr id="553470011" name="Rectangle 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363" y="2537"/>
                                  <a:ext cx="3993" cy="91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  <a:lumOff val="0"/>
                                    <a:alpha val="50195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66AB91A" w14:textId="77777777" w:rsidR="005B3008" w:rsidRDefault="005B3008" w:rsidP="008B4957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Arial" w:hAnsi="Arial" w:cs="Arial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</w:rPr>
                                      <w:t>2013</w:t>
                                    </w:r>
                                    <w:r>
                                      <w:rPr>
                                        <w:rFonts w:ascii="Arial" w:hAnsi="Arial" w:cs="Arial"/>
                                      </w:rPr>
                                      <w:t xml:space="preserve"> comprising the f</w:t>
                                    </w:r>
                                    <w:r w:rsidRPr="003E0102">
                                      <w:rPr>
                                        <w:rFonts w:ascii="Arial" w:hAnsi="Arial" w:cs="Arial"/>
                                      </w:rPr>
                                      <w:t xml:space="preserve">ull ELAN </w:t>
                                    </w:r>
                                  </w:p>
                                  <w:p w14:paraId="674BDC3B" w14:textId="77777777" w:rsidR="005B3008" w:rsidRPr="00D00EB8" w:rsidRDefault="005B3008" w:rsidP="008B4957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3E0102">
                                      <w:rPr>
                                        <w:rFonts w:ascii="Arial" w:hAnsi="Arial" w:cs="Arial"/>
                                      </w:rPr>
                                      <w:t>analysis set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 upright="1">
                                <a:noAutofit/>
                              </wps:bodyPr>
                            </wps:wsp>
                            <wps:wsp>
                              <wps:cNvPr id="301454293" name="Straight Arrow Connector 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347" y="3463"/>
                                  <a:ext cx="0" cy="120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 type="triangle" w="med" len="med"/>
                                </a:ln>
                              </wps:spPr>
                              <wps:bodyPr/>
                            </wps:wsp>
                            <wps:wsp>
                              <wps:cNvPr id="1697421741" name="Straight Arrow Connector 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342" y="4047"/>
                                  <a:ext cx="2468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 type="triangle" w="med" len="med"/>
                                </a:ln>
                              </wps:spPr>
                              <wps:bodyPr/>
                            </wps:wsp>
                            <wps:wsp>
                              <wps:cNvPr id="1272057936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363" y="4747"/>
                                  <a:ext cx="3982" cy="101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  <a:lumOff val="0"/>
                                    <a:alpha val="50195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44CAFB4" w14:textId="1FC94CA8" w:rsidR="005B3008" w:rsidRDefault="005B3008" w:rsidP="008B4957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Arial" w:hAnsi="Arial" w:cs="Arial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</w:rPr>
                                      <w:t>1958</w:t>
                                    </w:r>
                                    <w:r>
                                      <w:rPr>
                                        <w:rFonts w:ascii="Arial" w:hAnsi="Arial" w:cs="Arial"/>
                                      </w:rPr>
                                      <w:t xml:space="preserve"> initiated DOAC and potentially eligible for this study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 upright="1">
                                <a:noAutofit/>
                              </wps:bodyPr>
                            </wps:wsp>
                            <wps:wsp>
                              <wps:cNvPr id="1340553897" name="Rectangle 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898" y="3192"/>
                                  <a:ext cx="5506" cy="17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  <a:lumOff val="0"/>
                                    <a:alpha val="50195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CFD7849" w14:textId="77777777" w:rsidR="005B3008" w:rsidRPr="007A27D7" w:rsidRDefault="005B3008" w:rsidP="008B4957">
                                    <w:pPr>
                                      <w:spacing w:after="0" w:line="276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Cs w:val="20"/>
                                      </w:rPr>
                                      <w:t>55</w:t>
                                    </w:r>
                                    <w:r w:rsidRPr="007A27D7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Cs w:val="20"/>
                                      </w:rPr>
                                      <w:t xml:space="preserve"> excluded </w:t>
                                    </w:r>
                                  </w:p>
                                  <w:p w14:paraId="52FC77F0" w14:textId="7FC51EC6" w:rsidR="005B3008" w:rsidRDefault="005B3008" w:rsidP="00C76A26">
                                    <w:pPr>
                                      <w:pStyle w:val="ListParagraph"/>
                                      <w:spacing w:after="0" w:line="276" w:lineRule="auto"/>
                                      <w:ind w:left="27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26</w:t>
                                    </w:r>
                                    <w:r w:rsidRPr="007A27D7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no DOAC initiation (missing DOAC type/</w:t>
                                    </w:r>
                                    <w:r w:rsidRPr="00C76A2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initiation date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4B8E0ACF" w14:textId="54666111" w:rsidR="005B3008" w:rsidRDefault="005B3008" w:rsidP="0069190B">
                                    <w:pPr>
                                      <w:pStyle w:val="ListParagraph"/>
                                      <w:spacing w:after="0" w:line="276" w:lineRule="auto"/>
                                      <w:ind w:left="54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B77FC1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 xml:space="preserve">1 </w:t>
                                    </w:r>
                                    <w:r w:rsidRPr="007A27D7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died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from non-vascular causes</w:t>
                                    </w:r>
                                  </w:p>
                                  <w:p w14:paraId="3712F0F5" w14:textId="08139C4C" w:rsidR="005B3008" w:rsidRDefault="005B3008" w:rsidP="0069190B">
                                    <w:pPr>
                                      <w:pStyle w:val="ListParagraph"/>
                                      <w:spacing w:after="0" w:line="276" w:lineRule="auto"/>
                                      <w:ind w:left="54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 xml:space="preserve">1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experienced a study outcome event</w:t>
                                    </w:r>
                                  </w:p>
                                  <w:p w14:paraId="76E381CF" w14:textId="7BB22B2B" w:rsidR="005B3008" w:rsidRPr="00D65F18" w:rsidRDefault="005B3008" w:rsidP="0069190B">
                                    <w:pPr>
                                      <w:pStyle w:val="ListParagraph"/>
                                      <w:spacing w:after="0" w:line="276" w:lineRule="auto"/>
                                      <w:ind w:left="54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 xml:space="preserve">24 </w:t>
                                    </w:r>
                                    <w:r w:rsidRPr="00171642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experienced other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complications</w:t>
                                    </w:r>
                                    <w:r w:rsidRPr="00171642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/ other reasons</w:t>
                                    </w:r>
                                  </w:p>
                                  <w:p w14:paraId="27E7ABB0" w14:textId="126DF0E4" w:rsidR="005B3008" w:rsidRPr="007A27D7" w:rsidRDefault="005B3008" w:rsidP="009515DA">
                                    <w:pPr>
                                      <w:pStyle w:val="ListParagraph"/>
                                      <w:spacing w:after="0" w:line="276" w:lineRule="auto"/>
                                      <w:ind w:left="27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29</w:t>
                                    </w:r>
                                    <w:r w:rsidRPr="007A27D7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experienced a study outcome before DOAC initiation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ctr" anchorCtr="0" upright="1">
                                <a:noAutofit/>
                              </wps:bodyPr>
                            </wps:wsp>
                          </wpg:grpSp>
                        </wpg:grpSp>
                      </wpg:grpSp>
                      <wps:wsp>
                        <wps:cNvPr id="1609981585" name="Rectangle 20"/>
                        <wps:cNvSpPr/>
                        <wps:spPr>
                          <a:xfrm>
                            <a:off x="0" y="0"/>
                            <a:ext cx="10194471" cy="543741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B10C2B" id="Group 21" o:spid="_x0000_s1026" style="position:absolute;left:0;text-align:left;margin-left:-50.55pt;margin-top:13.15pt;width:802.7pt;height:428.15pt;z-index:251672576" coordsize="101944,543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">
                <v:group id="Group 114" o:spid="_x0000_s1027" style="position:absolute;left:1667;top:1523;width:99790;height:51263" coordorigin="689,2537" coordsize="15715,80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">
                  <v:group id="Group 29" o:spid="_x0000_s1028" style="position:absolute;left:689;top:8258;width:15451;height:2352" coordorigin="3707,793" coordsize="98113,149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" o:spid="_x0000_s1029" type="#_x0000_t32" style="position:absolute;left:26908;top:4790;width:1177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" strokecolor="black [3200]" strokeweight="1pt">
                      <v:stroke startarrow="block" joinstyle="miter"/>
                    </v:shape>
                    <v:shape id="Straight Arrow Connector 6" o:spid="_x0000_s1030" type="#_x0000_t32" style="position:absolute;left:38744;top:1087;width:0;height:76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" strokecolor="black [3200]" strokeweight="1pt">
                      <v:stroke endarrow="block" joinstyle="miter"/>
                    </v:shape>
                    <v:shape id="Straight Arrow Connector 7" o:spid="_x0000_s1031" type="#_x0000_t32" style="position:absolute;left:65952;top:1087;width:0;height:76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" strokecolor="black [3200]" strokeweight="1pt">
                      <v:stroke endarrow="block" joinstyle="miter"/>
                    </v:shape>
                    <v:shape id="Straight Arrow Connector 8" o:spid="_x0000_s1032" type="#_x0000_t32" style="position:absolute;left:65979;top:4790;width:1177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" strokecolor="black [3200]" strokeweight="1pt">
                      <v:stroke endarrow="block" joinstyle="miter"/>
                    </v:shape>
                    <v:rect id="Rectangle 9" o:spid="_x0000_s1033" style="position:absolute;left:28410;top:9303;width:20892;height:64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" fillcolor="#f2f2f2 [3052]" strokecolor="black [3200]" strokeweight="1pt">
                      <v:fill opacity="32896f"/>
                      <v:textbox inset="1mm,1mm,1mm,1mm">
                        <w:txbxContent>
                          <w:p w14:paraId="7FEDD2B1" w14:textId="77777777" w:rsidR="005B3008" w:rsidRPr="00D00EB8" w:rsidRDefault="005B3008" w:rsidP="008B4957">
                            <w:pPr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384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included in the analysis of 90-day outcomes</w:t>
                            </w:r>
                          </w:p>
                        </w:txbxContent>
                      </v:textbox>
                    </v:rect>
                    <v:rect id="Rectangle 10" o:spid="_x0000_s1034" style="position:absolute;left:55586;top:9239;width:20892;height:64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" fillcolor="#f2f2f2 [3052]" strokecolor="black [3200]" strokeweight="1pt">
                      <v:fill opacity="32896f"/>
                      <v:textbox inset="1mm,1mm,1mm,1mm">
                        <w:txbxContent>
                          <w:p w14:paraId="61B8CCD4" w14:textId="77777777" w:rsidR="005B3008" w:rsidRDefault="005B3008" w:rsidP="008B4957">
                            <w:pPr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1506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included in the analysis of 90-day outcomes</w:t>
                            </w:r>
                          </w:p>
                        </w:txbxContent>
                      </v:textbox>
                    </v:rect>
                    <v:rect id="Rectangle 11" o:spid="_x0000_s1035" style="position:absolute;left:3707;top:863;width:22461;height:77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" fillcolor="#f2f2f2 [3052]" strokecolor="black [3200]" strokeweight="1pt">
                      <v:fill opacity="32896f"/>
                      <v:textbox inset="1mm,1mm,1mm,1mm">
                        <w:txbxContent>
                          <w:p w14:paraId="0996DD07" w14:textId="77777777" w:rsidR="005B3008" w:rsidRPr="007A27D7" w:rsidRDefault="005B3008" w:rsidP="008B4957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0"/>
                              </w:rPr>
                            </w:pPr>
                            <w:r w:rsidRPr="007A27D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0"/>
                              </w:rPr>
                              <w:t xml:space="preserve"> </w:t>
                            </w:r>
                            <w:r w:rsidRPr="00F96E3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0"/>
                              </w:rPr>
                              <w:t xml:space="preserve"> </w:t>
                            </w:r>
                            <w:r w:rsidRPr="007A27D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0"/>
                              </w:rPr>
                              <w:t xml:space="preserve">excluded </w:t>
                            </w:r>
                          </w:p>
                          <w:p w14:paraId="7BA9FA41" w14:textId="207E069B" w:rsidR="005B3008" w:rsidRPr="007A27D7" w:rsidRDefault="005B3008" w:rsidP="008B4957">
                            <w:pPr>
                              <w:pStyle w:val="ListParagraph"/>
                              <w:spacing w:after="0" w:line="276" w:lineRule="auto"/>
                              <w:ind w:left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Pr="007A27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drew consent </w:t>
                            </w:r>
                          </w:p>
                          <w:p w14:paraId="42F28FF7" w14:textId="5356A4BC" w:rsidR="005B3008" w:rsidRPr="007A27D7" w:rsidRDefault="005B3008" w:rsidP="008B4957">
                            <w:pPr>
                              <w:pStyle w:val="ListParagraph"/>
                              <w:spacing w:after="0" w:line="276" w:lineRule="auto"/>
                              <w:ind w:left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0</w:t>
                            </w:r>
                            <w:r w:rsidRPr="007A27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lost to follow-up </w:t>
                            </w:r>
                          </w:p>
                          <w:p w14:paraId="6E89D669" w14:textId="52FD969E" w:rsidR="005B3008" w:rsidRPr="007A27D7" w:rsidRDefault="005B3008" w:rsidP="008B4957">
                            <w:pPr>
                              <w:pStyle w:val="ListParagraph"/>
                              <w:spacing w:after="0" w:line="276" w:lineRule="auto"/>
                              <w:ind w:left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8</w:t>
                            </w:r>
                            <w:r w:rsidRPr="007A27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i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rom non-vascular causes</w:t>
                            </w:r>
                          </w:p>
                          <w:p w14:paraId="38F378A0" w14:textId="77777777" w:rsidR="005B3008" w:rsidRPr="007A27D7" w:rsidRDefault="005B3008" w:rsidP="008B4957">
                            <w:pPr>
                              <w:pStyle w:val="ListParagraph"/>
                              <w:spacing w:after="0" w:line="276" w:lineRule="auto"/>
                              <w:ind w:left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  <v:rect id="Rectangle 1" o:spid="_x0000_s1036" style="position:absolute;left:78562;top:793;width:23258;height:77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" fillcolor="#f2f2f2 [3052]" strokecolor="black [3200]" strokeweight="1pt">
                      <v:fill opacity="32896f"/>
                      <v:textbox inset="1mm,1mm,1mm,1mm">
                        <w:txbxContent>
                          <w:p w14:paraId="6F675CFA" w14:textId="77777777" w:rsidR="005B3008" w:rsidRPr="007A27D7" w:rsidRDefault="005B3008" w:rsidP="008B4957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0"/>
                              </w:rPr>
                              <w:t xml:space="preserve">56 </w:t>
                            </w:r>
                            <w:r w:rsidRPr="007A27D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0"/>
                              </w:rPr>
                              <w:t xml:space="preserve">excluded </w:t>
                            </w:r>
                          </w:p>
                          <w:p w14:paraId="6B66CE44" w14:textId="4A0F91F5" w:rsidR="005B3008" w:rsidRDefault="005B3008" w:rsidP="008B4957">
                            <w:pPr>
                              <w:pStyle w:val="ListParagraph"/>
                              <w:spacing w:after="0" w:line="276" w:lineRule="auto"/>
                              <w:ind w:left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8</w:t>
                            </w:r>
                            <w:r w:rsidRPr="007A27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drew consent</w:t>
                            </w:r>
                          </w:p>
                          <w:p w14:paraId="6203F2D3" w14:textId="2CE82137" w:rsidR="005B3008" w:rsidRPr="007A27D7" w:rsidRDefault="005B3008" w:rsidP="008B4957">
                            <w:pPr>
                              <w:pStyle w:val="ListParagraph"/>
                              <w:spacing w:after="0" w:line="276" w:lineRule="auto"/>
                              <w:ind w:left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632C0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Pr="005632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lost</w:t>
                            </w:r>
                            <w:r w:rsidRPr="007A27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o follow-up  </w:t>
                            </w:r>
                          </w:p>
                          <w:p w14:paraId="4C8766B0" w14:textId="409D0CB5" w:rsidR="005B3008" w:rsidRPr="007A27D7" w:rsidRDefault="005B3008" w:rsidP="008B4957">
                            <w:pPr>
                              <w:pStyle w:val="ListParagraph"/>
                              <w:spacing w:after="0" w:line="276" w:lineRule="auto"/>
                              <w:ind w:left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44</w:t>
                            </w:r>
                            <w:r w:rsidRPr="007A27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i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rom non-vascular causes</w:t>
                            </w:r>
                          </w:p>
                        </w:txbxContent>
                      </v:textbox>
                    </v:rect>
                  </v:group>
                  <v:group id="Group 113" o:spid="_x0000_s1037" style="position:absolute;left:4576;top:2537;width:11828;height:5763" coordorigin="4576,2537" coordsize="11828,57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">
                    <v:group id="Group 28" o:spid="_x0000_s1038" style="position:absolute;left:4576;top:5760;width:7576;height:2540" coordorigin="2193" coordsize="48105,16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">
                      <v:rect id="Rectangle 1" o:spid="_x0000_s1039" style="position:absolute;left:2193;top:10294;width:20892;height:58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" fillcolor="#f2f2f2 [3052]" strokecolor="black [3200]" strokeweight="1pt">
                        <v:fill opacity="32896f"/>
                        <v:textbox inset="1mm,1mm,1mm,1mm">
                          <w:txbxContent>
                            <w:p w14:paraId="7DB23A47" w14:textId="2DDC6778" w:rsidR="005B3008" w:rsidRPr="00D00EB8" w:rsidRDefault="005B3008" w:rsidP="008B4957">
                              <w:pPr>
                                <w:spacing w:after="0" w:line="27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396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started on once-daily DOAC </w:t>
                              </w:r>
                            </w:p>
                          </w:txbxContent>
                        </v:textbox>
                      </v:rect>
                      <v:rect id="Rectangle 2" o:spid="_x0000_s1040" style="position:absolute;left:29344;top:10294;width:20955;height:58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" fillcolor="#f2f2f2 [3052]" strokecolor="black [3200]" strokeweight="1pt">
                        <v:fill opacity="32896f"/>
                        <v:textbox inset="1mm,1mm,1mm,1mm">
                          <w:txbxContent>
                            <w:p w14:paraId="3972B09A" w14:textId="73810DDC" w:rsidR="005B3008" w:rsidRPr="00D00EB8" w:rsidRDefault="005B3008" w:rsidP="008B4957">
                              <w:pPr>
                                <w:spacing w:after="0" w:line="27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1562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started on twice-daily DOAC </w:t>
                              </w:r>
                            </w:p>
                          </w:txbxContent>
                        </v:textbox>
                      </v:rect>
                      <v:line id="Straight Connector 3" o:spid="_x0000_s1041" style="position:absolute;flip:x;visibility:visible;mso-wrap-style:square" from="12565,3261" to="39831,32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" strokecolor="black [3213]" strokeweight="1pt">
                        <v:stroke joinstyle="miter"/>
                        <o:lock v:ext="edit" shapetype="f"/>
                      </v:line>
                      <v:shape id="Gerade Verbindung mit Pfeil 40" o:spid="_x0000_s1042" type="#_x0000_t32" style="position:absolute;left:39767;top:3261;width:0;height:66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" strokecolor="black [3213]" strokeweight="1pt">
                        <v:stroke endarrow="block" joinstyle="miter"/>
                        <o:lock v:ext="edit" shapetype="f"/>
                      </v:shape>
                      <v:shape id="Gerade Verbindung mit Pfeil 40" o:spid="_x0000_s1043" type="#_x0000_t32" style="position:absolute;left:12623;top:3261;width:0;height:66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" strokecolor="black [3213]" strokeweight="1pt">
                        <v:stroke endarrow="block" joinstyle="miter"/>
                        <o:lock v:ext="edit" shapetype="f"/>
                      </v:shape>
                      <v:shape id="Straight Arrow Connector 4" o:spid="_x0000_s1044" type="#_x0000_t32" style="position:absolute;left:26121;width:0;height:32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" strokecolor="black [3200]" strokeweight="1pt">
                        <v:stroke joinstyle="miter"/>
                      </v:shape>
                    </v:group>
                    <v:group id="Group 112" o:spid="_x0000_s1045" style="position:absolute;left:6363;top:2537;width:10041;height:3222" coordorigin="6363,2537" coordsize="10041,3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">
                      <v:rect id="Rectangle 1" o:spid="_x0000_s1046" style="position:absolute;left:6363;top:2537;width:3993;height:9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" fillcolor="#f2f2f2 [3052]" strokecolor="black [3200]" strokeweight="1pt">
                        <v:fill opacity="32896f"/>
                        <v:textbox inset="1mm,1mm,1mm,1mm">
                          <w:txbxContent>
                            <w:p w14:paraId="266AB91A" w14:textId="77777777" w:rsidR="005B3008" w:rsidRDefault="005B3008" w:rsidP="008B4957">
                              <w:pPr>
                                <w:spacing w:after="0" w:line="27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2013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comprising the f</w:t>
                              </w:r>
                              <w:r w:rsidRPr="003E0102">
                                <w:rPr>
                                  <w:rFonts w:ascii="Arial" w:hAnsi="Arial" w:cs="Arial"/>
                                </w:rPr>
                                <w:t xml:space="preserve">ull ELAN </w:t>
                              </w:r>
                            </w:p>
                            <w:p w14:paraId="674BDC3B" w14:textId="77777777" w:rsidR="005B3008" w:rsidRPr="00D00EB8" w:rsidRDefault="005B3008" w:rsidP="008B4957">
                              <w:pPr>
                                <w:spacing w:after="0" w:line="27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3E0102">
                                <w:rPr>
                                  <w:rFonts w:ascii="Arial" w:hAnsi="Arial" w:cs="Arial"/>
                                </w:rPr>
                                <w:t>analysis set</w:t>
                              </w:r>
                            </w:p>
                          </w:txbxContent>
                        </v:textbox>
                      </v:rect>
                      <v:shape id="Straight Arrow Connector 2" o:spid="_x0000_s1047" type="#_x0000_t32" style="position:absolute;left:8347;top:3463;width:0;height:12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" strokecolor="black [3200]" strokeweight="1pt">
                        <v:stroke endarrow="block" joinstyle="miter"/>
                      </v:shape>
                      <v:shape id="Straight Arrow Connector 3" o:spid="_x0000_s1048" type="#_x0000_t32" style="position:absolute;left:8342;top:4047;width:24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" strokecolor="black [3200]" strokeweight="1pt">
                        <v:stroke endarrow="block" joinstyle="miter"/>
                      </v:shape>
                      <v:rect id="Rectangle 4" o:spid="_x0000_s1049" style="position:absolute;left:6363;top:4747;width:3982;height:10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" fillcolor="#f2f2f2 [3052]" strokecolor="black [3200]" strokeweight="1pt">
                        <v:fill opacity="32896f"/>
                        <v:textbox inset="1mm,1mm,1mm,1mm">
                          <w:txbxContent>
                            <w:p w14:paraId="644CAFB4" w14:textId="1FC94CA8" w:rsidR="005B3008" w:rsidRDefault="005B3008" w:rsidP="008B4957">
                              <w:pPr>
                                <w:spacing w:after="0" w:line="27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1958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initiated DOAC and potentially eligible for this study</w:t>
                              </w:r>
                            </w:p>
                          </w:txbxContent>
                        </v:textbox>
                      </v:rect>
                      <v:rect id="Rectangle 1" o:spid="_x0000_s1050" style="position:absolute;left:10898;top:3192;width:5506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" fillcolor="#f2f2f2 [3052]" strokecolor="black [3200]" strokeweight="1pt">
                        <v:fill opacity="32896f"/>
                        <v:textbox inset="1mm,1mm,1mm,1mm">
                          <w:txbxContent>
                            <w:p w14:paraId="6CFD7849" w14:textId="77777777" w:rsidR="005B3008" w:rsidRPr="007A27D7" w:rsidRDefault="005B3008" w:rsidP="008B4957">
                              <w:pPr>
                                <w:spacing w:after="0" w:line="276" w:lineRule="auto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55</w:t>
                              </w:r>
                              <w:r w:rsidRPr="007A27D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 excluded </w:t>
                              </w:r>
                            </w:p>
                            <w:p w14:paraId="52FC77F0" w14:textId="7FC51EC6" w:rsidR="005B3008" w:rsidRDefault="005B3008" w:rsidP="00C76A26">
                              <w:pPr>
                                <w:pStyle w:val="ListParagraph"/>
                                <w:spacing w:after="0" w:line="276" w:lineRule="auto"/>
                                <w:ind w:left="27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26</w:t>
                              </w:r>
                              <w:r w:rsidRPr="007A27D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o DOAC initiation (missing DOAC type/</w:t>
                              </w:r>
                              <w:r w:rsidRPr="00C76A2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initiation dat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4B8E0ACF" w14:textId="54666111" w:rsidR="005B3008" w:rsidRDefault="005B3008" w:rsidP="0069190B">
                              <w:pPr>
                                <w:pStyle w:val="ListParagraph"/>
                                <w:spacing w:after="0" w:line="276" w:lineRule="auto"/>
                                <w:ind w:left="54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B77FC1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1 </w:t>
                              </w:r>
                              <w:r w:rsidRPr="007A27D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died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from non-vascular causes</w:t>
                              </w:r>
                            </w:p>
                            <w:p w14:paraId="3712F0F5" w14:textId="08139C4C" w:rsidR="005B3008" w:rsidRDefault="005B3008" w:rsidP="0069190B">
                              <w:pPr>
                                <w:pStyle w:val="ListParagraph"/>
                                <w:spacing w:after="0" w:line="276" w:lineRule="auto"/>
                                <w:ind w:left="54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1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xperienced a study outcome event</w:t>
                              </w:r>
                            </w:p>
                            <w:p w14:paraId="76E381CF" w14:textId="7BB22B2B" w:rsidR="005B3008" w:rsidRPr="00D65F18" w:rsidRDefault="005B3008" w:rsidP="0069190B">
                              <w:pPr>
                                <w:pStyle w:val="ListParagraph"/>
                                <w:spacing w:after="0" w:line="276" w:lineRule="auto"/>
                                <w:ind w:left="54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24 </w:t>
                              </w:r>
                              <w:r w:rsidRPr="0017164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experienced other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omplications</w:t>
                              </w:r>
                              <w:r w:rsidRPr="0017164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/ other reasons</w:t>
                              </w:r>
                            </w:p>
                            <w:p w14:paraId="27E7ABB0" w14:textId="126DF0E4" w:rsidR="005B3008" w:rsidRPr="007A27D7" w:rsidRDefault="005B3008" w:rsidP="009515DA">
                              <w:pPr>
                                <w:pStyle w:val="ListParagraph"/>
                                <w:spacing w:after="0" w:line="276" w:lineRule="auto"/>
                                <w:ind w:left="27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29</w:t>
                              </w:r>
                              <w:r w:rsidRPr="007A27D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xperienced a study outcome before DOAC initiation</w:t>
                              </w:r>
                            </w:p>
                          </w:txbxContent>
                        </v:textbox>
                      </v:rect>
                    </v:group>
                  </v:group>
                </v:group>
                <v:rect id="Rectangle 20" o:spid="_x0000_s1051" style="position:absolute;width:101944;height:543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" filled="f" strokecolor="black [3213]" strokeweight="1pt"/>
              </v:group>
            </w:pict>
          </mc:Fallback>
        </mc:AlternateContent>
      </w:r>
    </w:p>
    <w:p w14:paraId="1B00A805" w14:textId="4879328A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7875BCF0" w14:textId="41F925D0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027936DA" w14:textId="56A75D39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6F9938E8" w14:textId="5AEE9F80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13DB44FA" w14:textId="5152B31A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220C853E" w14:textId="5F228993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6C41D378" w14:textId="77777777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126C71B9" w14:textId="4B04B500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4D36AE58" w14:textId="77777777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1F9E2DEB" w14:textId="77777777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4967A337" w14:textId="0E88B503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55298924" w14:textId="77777777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684F974E" w14:textId="77777777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6A4F970F" w14:textId="77777777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15617D18" w14:textId="77777777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645ACB75" w14:textId="77777777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4544602D" w14:textId="77777777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57E9F441" w14:textId="77777777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1A468F28" w14:textId="15467797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2508A3B0" w14:textId="77777777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5A27E92C" w14:textId="6ED8863B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0B21A4A8" w14:textId="77777777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08AE793C" w14:textId="77777777" w:rsidR="00077F52" w:rsidRDefault="00077F52" w:rsidP="000A0D8C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4A552474" w14:textId="77777777" w:rsidR="00077F52" w:rsidRDefault="00077F52" w:rsidP="00077F52">
      <w:pPr>
        <w:jc w:val="left"/>
        <w:rPr>
          <w:rFonts w:ascii="Arial" w:hAnsi="Arial" w:cs="Arial"/>
          <w:b/>
          <w:bCs/>
          <w:sz w:val="22"/>
        </w:rPr>
      </w:pPr>
    </w:p>
    <w:p w14:paraId="11FE968B" w14:textId="1D5B5561" w:rsidR="001925C1" w:rsidRDefault="001925C1" w:rsidP="00DE1FF3">
      <w:pPr>
        <w:ind w:left="0" w:firstLine="0"/>
        <w:jc w:val="left"/>
        <w:rPr>
          <w:rFonts w:ascii="Arial" w:hAnsi="Arial" w:cs="Arial"/>
          <w:sz w:val="22"/>
        </w:rPr>
        <w:sectPr w:rsidR="001925C1" w:rsidSect="00077F52">
          <w:pgSz w:w="16838" w:h="11906" w:orient="landscape"/>
          <w:pgMar w:top="1440" w:right="1440" w:bottom="990" w:left="1440" w:header="706" w:footer="706" w:gutter="0"/>
          <w:cols w:space="708"/>
          <w:docGrid w:linePitch="360"/>
        </w:sectPr>
      </w:pPr>
    </w:p>
    <w:p w14:paraId="6AC40F4A" w14:textId="5102D5C5" w:rsidR="001925C1" w:rsidRDefault="001925C1" w:rsidP="001C6E0F">
      <w:pPr>
        <w:spacing w:line="360" w:lineRule="auto"/>
        <w:rPr>
          <w:rFonts w:ascii="Arial" w:hAnsi="Arial" w:cs="Arial"/>
          <w:sz w:val="22"/>
        </w:rPr>
      </w:pPr>
      <w:r w:rsidRPr="001925C1">
        <w:rPr>
          <w:rFonts w:ascii="Arial" w:hAnsi="Arial" w:cs="Arial"/>
          <w:b/>
          <w:bCs/>
          <w:sz w:val="22"/>
        </w:rPr>
        <w:lastRenderedPageBreak/>
        <w:t>Supplementary Figure 2.</w:t>
      </w:r>
      <w:r w:rsidRPr="001925C1">
        <w:rPr>
          <w:rFonts w:ascii="Arial" w:hAnsi="Arial" w:cs="Arial"/>
          <w:sz w:val="22"/>
        </w:rPr>
        <w:t xml:space="preserve">  Balance of baseline characteristics between participants with</w:t>
      </w:r>
      <w:r>
        <w:rPr>
          <w:rFonts w:ascii="Arial" w:hAnsi="Arial" w:cs="Arial"/>
          <w:sz w:val="22"/>
        </w:rPr>
        <w:t xml:space="preserve"> once-</w:t>
      </w:r>
      <w:r w:rsidR="00861163">
        <w:rPr>
          <w:rFonts w:ascii="Arial" w:hAnsi="Arial" w:cs="Arial"/>
          <w:sz w:val="22"/>
        </w:rPr>
        <w:t>daily</w:t>
      </w:r>
      <w:r>
        <w:rPr>
          <w:rFonts w:ascii="Arial" w:hAnsi="Arial" w:cs="Arial"/>
          <w:sz w:val="22"/>
        </w:rPr>
        <w:t xml:space="preserve"> versus twice-daily </w:t>
      </w:r>
      <w:r w:rsidRPr="001925C1">
        <w:rPr>
          <w:rFonts w:ascii="Arial" w:hAnsi="Arial" w:cs="Arial"/>
          <w:sz w:val="22"/>
        </w:rPr>
        <w:t>DOAC assessed as standardized mean difference (SMD) before and after weighting. Weighting achieved good balance between the groups (absolute SMD &lt; 0.05) across all baseline characteristics.</w:t>
      </w:r>
    </w:p>
    <w:p w14:paraId="27B3E42E" w14:textId="77777777" w:rsidR="00877EAE" w:rsidRDefault="00877EAE" w:rsidP="001925C1">
      <w:pPr>
        <w:rPr>
          <w:rFonts w:ascii="Arial" w:hAnsi="Arial" w:cs="Arial"/>
          <w:sz w:val="22"/>
        </w:rPr>
      </w:pPr>
    </w:p>
    <w:p w14:paraId="0D2C5655" w14:textId="02897EA1" w:rsidR="00857226" w:rsidRDefault="00857226" w:rsidP="001925C1">
      <w:pPr>
        <w:rPr>
          <w:rFonts w:ascii="Arial" w:hAnsi="Arial" w:cs="Arial"/>
          <w:sz w:val="22"/>
        </w:rPr>
      </w:pPr>
      <w:r w:rsidRPr="00857226">
        <w:rPr>
          <w:rFonts w:ascii="Arial" w:hAnsi="Arial" w:cs="Arial"/>
          <w:noProof/>
          <w:sz w:val="22"/>
        </w:rPr>
        <w:drawing>
          <wp:inline distT="0" distB="0" distL="0" distR="0" wp14:anchorId="6FCBA93F" wp14:editId="28C6D725">
            <wp:extent cx="6014720" cy="4716145"/>
            <wp:effectExtent l="19050" t="19050" r="24130" b="27305"/>
            <wp:docPr id="660703167" name="Picture 1" descr="A graph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703167" name="Picture 1" descr="A graph with red and blue line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14720" cy="47161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1987919" w14:textId="77777777" w:rsidR="001C6E0F" w:rsidRPr="001C6E0F" w:rsidRDefault="001C6E0F" w:rsidP="001C6E0F">
      <w:pPr>
        <w:rPr>
          <w:rFonts w:ascii="Arial" w:hAnsi="Arial" w:cs="Arial"/>
          <w:sz w:val="22"/>
        </w:rPr>
      </w:pPr>
    </w:p>
    <w:p w14:paraId="1B7DDA54" w14:textId="77777777" w:rsidR="001C6E0F" w:rsidRPr="001C6E0F" w:rsidRDefault="001C6E0F" w:rsidP="001C6E0F">
      <w:pPr>
        <w:rPr>
          <w:rFonts w:ascii="Arial" w:hAnsi="Arial" w:cs="Arial"/>
          <w:sz w:val="22"/>
        </w:rPr>
      </w:pPr>
    </w:p>
    <w:p w14:paraId="5B47285E" w14:textId="77777777" w:rsidR="00CD3CC0" w:rsidRDefault="00CD3CC0" w:rsidP="001C6E0F">
      <w:pPr>
        <w:rPr>
          <w:rFonts w:ascii="Arial" w:hAnsi="Arial" w:cs="Arial"/>
          <w:sz w:val="22"/>
        </w:rPr>
        <w:sectPr w:rsidR="00CD3CC0" w:rsidSect="003B02EC">
          <w:pgSz w:w="11906" w:h="16838"/>
          <w:pgMar w:top="1440" w:right="1440" w:bottom="1440" w:left="994" w:header="706" w:footer="706" w:gutter="0"/>
          <w:cols w:space="708"/>
          <w:docGrid w:linePitch="360"/>
        </w:sectPr>
      </w:pPr>
    </w:p>
    <w:p w14:paraId="5AD4DDE7" w14:textId="63A6C36A" w:rsidR="00051DFA" w:rsidRDefault="00CD3CC0" w:rsidP="00051DFA">
      <w:pPr>
        <w:spacing w:line="360" w:lineRule="auto"/>
        <w:rPr>
          <w:rFonts w:ascii="Arial" w:hAnsi="Arial" w:cs="Arial"/>
          <w:sz w:val="22"/>
        </w:rPr>
      </w:pPr>
      <w:r w:rsidRPr="00CD3CC0">
        <w:rPr>
          <w:rFonts w:ascii="Arial" w:hAnsi="Arial" w:cs="Arial"/>
          <w:b/>
          <w:bCs/>
          <w:sz w:val="22"/>
        </w:rPr>
        <w:lastRenderedPageBreak/>
        <w:t xml:space="preserve">Supplementary Figure 3. </w:t>
      </w:r>
      <w:r w:rsidR="0072367B" w:rsidRPr="0072367B">
        <w:rPr>
          <w:rFonts w:ascii="Arial" w:hAnsi="Arial" w:cs="Arial"/>
          <w:sz w:val="22"/>
        </w:rPr>
        <w:t>Calculation of s</w:t>
      </w:r>
      <w:r w:rsidRPr="0072367B">
        <w:rPr>
          <w:rFonts w:ascii="Arial" w:hAnsi="Arial" w:cs="Arial"/>
          <w:sz w:val="22"/>
        </w:rPr>
        <w:t>ample size</w:t>
      </w:r>
      <w:r w:rsidR="0072367B" w:rsidRPr="0072367B">
        <w:rPr>
          <w:rFonts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 xml:space="preserve"> </w:t>
      </w:r>
      <w:r w:rsidR="0072367B">
        <w:rPr>
          <w:rFonts w:ascii="Arial" w:hAnsi="Arial" w:cs="Arial"/>
          <w:sz w:val="22"/>
        </w:rPr>
        <w:t>needed</w:t>
      </w:r>
      <w:r>
        <w:rPr>
          <w:rFonts w:ascii="Arial" w:hAnsi="Arial" w:cs="Arial"/>
          <w:sz w:val="22"/>
        </w:rPr>
        <w:t xml:space="preserve"> </w:t>
      </w:r>
      <w:r w:rsidR="00871D80">
        <w:rPr>
          <w:rFonts w:ascii="Arial" w:hAnsi="Arial" w:cs="Arial"/>
          <w:sz w:val="22"/>
        </w:rPr>
        <w:t xml:space="preserve">to </w:t>
      </w:r>
      <w:r w:rsidR="00E71522">
        <w:rPr>
          <w:rFonts w:ascii="Arial" w:hAnsi="Arial" w:cs="Arial"/>
          <w:sz w:val="22"/>
        </w:rPr>
        <w:t xml:space="preserve">demonstrate a difference in the primary </w:t>
      </w:r>
      <w:r w:rsidR="00B174A4">
        <w:rPr>
          <w:rFonts w:ascii="Arial" w:hAnsi="Arial" w:cs="Arial"/>
          <w:sz w:val="22"/>
        </w:rPr>
        <w:t xml:space="preserve">composite </w:t>
      </w:r>
      <w:r w:rsidR="00E71522">
        <w:rPr>
          <w:rFonts w:ascii="Arial" w:hAnsi="Arial" w:cs="Arial"/>
          <w:sz w:val="22"/>
        </w:rPr>
        <w:t xml:space="preserve">outcome given </w:t>
      </w:r>
      <w:r w:rsidR="00B174A4">
        <w:rPr>
          <w:rFonts w:ascii="Arial" w:hAnsi="Arial" w:cs="Arial"/>
          <w:sz w:val="22"/>
        </w:rPr>
        <w:t>the treatment effect estimate from the logistic</w:t>
      </w:r>
      <w:r w:rsidR="00E71522">
        <w:rPr>
          <w:rFonts w:ascii="Arial" w:hAnsi="Arial" w:cs="Arial"/>
          <w:sz w:val="22"/>
        </w:rPr>
        <w:t xml:space="preserve"> AIPW model</w:t>
      </w:r>
      <w:r w:rsidR="00544C9D">
        <w:rPr>
          <w:rFonts w:ascii="Arial" w:hAnsi="Arial" w:cs="Arial"/>
          <w:sz w:val="22"/>
        </w:rPr>
        <w:t xml:space="preserve"> (odds ratio of 1.45)</w:t>
      </w:r>
      <w:r w:rsidR="00E71522">
        <w:rPr>
          <w:rFonts w:ascii="Arial" w:hAnsi="Arial" w:cs="Arial"/>
          <w:sz w:val="22"/>
        </w:rPr>
        <w:t xml:space="preserve">, </w:t>
      </w:r>
      <w:r w:rsidR="00544C9D">
        <w:rPr>
          <w:rFonts w:ascii="Arial" w:hAnsi="Arial" w:cs="Arial"/>
          <w:sz w:val="22"/>
        </w:rPr>
        <w:t xml:space="preserve">a </w:t>
      </w:r>
      <w:r w:rsidR="00051DFA">
        <w:rPr>
          <w:rFonts w:ascii="Arial" w:hAnsi="Arial" w:cs="Arial"/>
          <w:sz w:val="22"/>
        </w:rPr>
        <w:t xml:space="preserve">composite outcome rate of 3.6% with once-daily DOAC, and </w:t>
      </w:r>
      <w:r w:rsidR="00BA1DF8">
        <w:rPr>
          <w:rFonts w:ascii="Arial" w:hAnsi="Arial" w:cs="Arial"/>
          <w:sz w:val="22"/>
        </w:rPr>
        <w:t>a ratio</w:t>
      </w:r>
      <w:r w:rsidR="00573D82">
        <w:rPr>
          <w:rFonts w:ascii="Arial" w:hAnsi="Arial" w:cs="Arial"/>
          <w:sz w:val="22"/>
        </w:rPr>
        <w:t xml:space="preserve"> of once-</w:t>
      </w:r>
      <w:r w:rsidR="00861163">
        <w:rPr>
          <w:rFonts w:ascii="Arial" w:hAnsi="Arial" w:cs="Arial"/>
          <w:sz w:val="22"/>
        </w:rPr>
        <w:t>daily</w:t>
      </w:r>
      <w:r w:rsidR="00573D82">
        <w:rPr>
          <w:rFonts w:ascii="Arial" w:hAnsi="Arial" w:cs="Arial"/>
          <w:sz w:val="22"/>
        </w:rPr>
        <w:t xml:space="preserve"> to twice-daily DOAC of 1:3 (as in </w:t>
      </w:r>
      <w:r w:rsidR="004D0EF3">
        <w:rPr>
          <w:rFonts w:ascii="Arial" w:hAnsi="Arial" w:cs="Arial"/>
          <w:sz w:val="22"/>
        </w:rPr>
        <w:t xml:space="preserve">the </w:t>
      </w:r>
      <w:r w:rsidR="00573D82">
        <w:rPr>
          <w:rFonts w:ascii="Arial" w:hAnsi="Arial" w:cs="Arial"/>
          <w:sz w:val="22"/>
        </w:rPr>
        <w:t>ELAN</w:t>
      </w:r>
      <w:r w:rsidR="004D0EF3">
        <w:rPr>
          <w:rFonts w:ascii="Arial" w:hAnsi="Arial" w:cs="Arial"/>
          <w:sz w:val="22"/>
        </w:rPr>
        <w:t xml:space="preserve"> trial</w:t>
      </w:r>
      <w:r w:rsidR="00573D82">
        <w:rPr>
          <w:rFonts w:ascii="Arial" w:hAnsi="Arial" w:cs="Arial"/>
          <w:sz w:val="22"/>
        </w:rPr>
        <w:t xml:space="preserve">) or 1:2 (as in </w:t>
      </w:r>
      <w:r w:rsidR="004D0EF3">
        <w:rPr>
          <w:rFonts w:ascii="Arial" w:hAnsi="Arial" w:cs="Arial"/>
          <w:sz w:val="22"/>
        </w:rPr>
        <w:t xml:space="preserve">the </w:t>
      </w:r>
      <w:r w:rsidR="00573D82">
        <w:rPr>
          <w:rFonts w:ascii="Arial" w:hAnsi="Arial" w:cs="Arial"/>
          <w:sz w:val="22"/>
        </w:rPr>
        <w:t>OPTIMAS</w:t>
      </w:r>
      <w:r w:rsidR="004D0EF3">
        <w:rPr>
          <w:rFonts w:ascii="Arial" w:hAnsi="Arial" w:cs="Arial"/>
          <w:sz w:val="22"/>
        </w:rPr>
        <w:t xml:space="preserve"> trial</w:t>
      </w:r>
      <w:r w:rsidR="00573D82">
        <w:rPr>
          <w:rFonts w:ascii="Arial" w:hAnsi="Arial" w:cs="Arial"/>
          <w:sz w:val="22"/>
        </w:rPr>
        <w:t>)</w:t>
      </w:r>
      <w:r w:rsidR="004D0EF3">
        <w:rPr>
          <w:rFonts w:ascii="Arial" w:hAnsi="Arial" w:cs="Arial"/>
          <w:sz w:val="22"/>
        </w:rPr>
        <w:t xml:space="preserve"> </w:t>
      </w:r>
      <w:bookmarkStart w:id="1" w:name="_Hlk99182954"/>
      <w:r w:rsidR="00573D82" w:rsidRPr="00830EFE">
        <w:rPr>
          <w:rFonts w:ascii="Arial" w:eastAsia="Times New Roman" w:hAnsi="Arial"/>
          <w:noProof/>
          <w:sz w:val="22"/>
          <w:lang w:eastAsia="de-DE"/>
        </w:rPr>
        <w:t xml:space="preserve">with a power </w:t>
      </w:r>
      <w:r w:rsidR="004D0EF3">
        <w:rPr>
          <w:rFonts w:ascii="Arial" w:eastAsia="Times New Roman" w:hAnsi="Arial"/>
          <w:noProof/>
          <w:sz w:val="22"/>
          <w:lang w:eastAsia="de-DE"/>
        </w:rPr>
        <w:t>ranging from</w:t>
      </w:r>
      <w:r w:rsidR="00573D82" w:rsidRPr="00830EFE">
        <w:rPr>
          <w:rFonts w:ascii="Arial" w:eastAsia="Times New Roman" w:hAnsi="Arial"/>
          <w:noProof/>
          <w:sz w:val="22"/>
          <w:lang w:eastAsia="de-DE"/>
        </w:rPr>
        <w:t xml:space="preserve"> </w:t>
      </w:r>
      <w:r w:rsidR="00573D82">
        <w:rPr>
          <w:rFonts w:ascii="Arial" w:eastAsia="Times New Roman" w:hAnsi="Arial"/>
          <w:noProof/>
          <w:sz w:val="22"/>
          <w:lang w:eastAsia="de-DE"/>
        </w:rPr>
        <w:t xml:space="preserve">75% </w:t>
      </w:r>
      <w:r w:rsidR="004D0EF3">
        <w:rPr>
          <w:rFonts w:ascii="Arial" w:eastAsia="Times New Roman" w:hAnsi="Arial"/>
          <w:noProof/>
          <w:sz w:val="22"/>
          <w:lang w:eastAsia="de-DE"/>
        </w:rPr>
        <w:t>to</w:t>
      </w:r>
      <w:r w:rsidR="00573D82">
        <w:rPr>
          <w:rFonts w:ascii="Arial" w:eastAsia="Times New Roman" w:hAnsi="Arial"/>
          <w:noProof/>
          <w:sz w:val="22"/>
          <w:lang w:eastAsia="de-DE"/>
        </w:rPr>
        <w:t xml:space="preserve"> 85% </w:t>
      </w:r>
      <w:r w:rsidR="00573D82" w:rsidRPr="00830EFE">
        <w:rPr>
          <w:rFonts w:ascii="Arial" w:eastAsia="Times New Roman" w:hAnsi="Arial"/>
          <w:noProof/>
          <w:sz w:val="22"/>
          <w:lang w:eastAsia="de-DE"/>
        </w:rPr>
        <w:t>at an alpha of 0.05</w:t>
      </w:r>
      <w:bookmarkEnd w:id="1"/>
      <w:r w:rsidR="00573D82">
        <w:rPr>
          <w:rFonts w:ascii="Arial" w:eastAsia="Times New Roman" w:hAnsi="Arial"/>
          <w:noProof/>
          <w:sz w:val="22"/>
          <w:lang w:eastAsia="de-DE"/>
        </w:rPr>
        <w:t xml:space="preserve">. </w:t>
      </w:r>
    </w:p>
    <w:p w14:paraId="33B2055F" w14:textId="77777777" w:rsidR="00BA1DF8" w:rsidRDefault="00BA1DF8" w:rsidP="00CD3CC0">
      <w:pPr>
        <w:spacing w:line="360" w:lineRule="auto"/>
        <w:rPr>
          <w:rFonts w:ascii="Arial" w:hAnsi="Arial" w:cs="Arial"/>
          <w:sz w:val="22"/>
        </w:rPr>
      </w:pPr>
    </w:p>
    <w:p w14:paraId="58237167" w14:textId="7749FCA6" w:rsidR="001C6E0F" w:rsidRPr="001C6E0F" w:rsidRDefault="00145481" w:rsidP="001C6E0F">
      <w:pPr>
        <w:rPr>
          <w:rFonts w:ascii="Arial" w:hAnsi="Arial" w:cs="Arial"/>
          <w:sz w:val="22"/>
        </w:rPr>
      </w:pPr>
      <w:r w:rsidRPr="00145481">
        <w:rPr>
          <w:rFonts w:ascii="Arial" w:hAnsi="Arial" w:cs="Arial"/>
          <w:noProof/>
          <w:sz w:val="22"/>
        </w:rPr>
        <w:drawing>
          <wp:inline distT="0" distB="0" distL="0" distR="0" wp14:anchorId="79157E9D" wp14:editId="4554727E">
            <wp:extent cx="6014720" cy="3608705"/>
            <wp:effectExtent l="19050" t="19050" r="24130" b="10795"/>
            <wp:docPr id="11670444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720" cy="36087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8DFDFE" w14:textId="77777777" w:rsidR="001C6E0F" w:rsidRPr="001C6E0F" w:rsidRDefault="001C6E0F" w:rsidP="001C6E0F">
      <w:pPr>
        <w:rPr>
          <w:rFonts w:ascii="Arial" w:hAnsi="Arial" w:cs="Arial"/>
          <w:sz w:val="22"/>
        </w:rPr>
      </w:pPr>
    </w:p>
    <w:p w14:paraId="3FE96AAB" w14:textId="77777777" w:rsidR="001C6E0F" w:rsidRPr="001C6E0F" w:rsidRDefault="001C6E0F" w:rsidP="001C6E0F">
      <w:pPr>
        <w:rPr>
          <w:rFonts w:ascii="Arial" w:hAnsi="Arial" w:cs="Arial"/>
          <w:sz w:val="22"/>
        </w:rPr>
      </w:pPr>
    </w:p>
    <w:p w14:paraId="45855F97" w14:textId="77777777" w:rsidR="001C6E0F" w:rsidRPr="001C6E0F" w:rsidRDefault="001C6E0F" w:rsidP="001C6E0F">
      <w:pPr>
        <w:rPr>
          <w:rFonts w:ascii="Arial" w:hAnsi="Arial" w:cs="Arial"/>
          <w:sz w:val="22"/>
        </w:rPr>
      </w:pPr>
    </w:p>
    <w:p w14:paraId="2A9F54B7" w14:textId="77777777" w:rsidR="001C6E0F" w:rsidRPr="001C6E0F" w:rsidRDefault="001C6E0F" w:rsidP="001C6E0F">
      <w:pPr>
        <w:rPr>
          <w:rFonts w:ascii="Arial" w:hAnsi="Arial" w:cs="Arial"/>
          <w:sz w:val="22"/>
        </w:rPr>
      </w:pPr>
    </w:p>
    <w:p w14:paraId="34785D47" w14:textId="77777777" w:rsidR="001C6E0F" w:rsidRDefault="001C6E0F" w:rsidP="001C6E0F">
      <w:pPr>
        <w:rPr>
          <w:rFonts w:ascii="Arial" w:hAnsi="Arial" w:cs="Arial"/>
          <w:sz w:val="22"/>
        </w:rPr>
      </w:pPr>
    </w:p>
    <w:p w14:paraId="508BC442" w14:textId="77777777" w:rsidR="001C6E0F" w:rsidRDefault="001C6E0F" w:rsidP="001C6E0F">
      <w:pPr>
        <w:tabs>
          <w:tab w:val="left" w:pos="7105"/>
        </w:tabs>
        <w:rPr>
          <w:rFonts w:ascii="Arial" w:hAnsi="Arial" w:cs="Arial"/>
          <w:sz w:val="22"/>
        </w:rPr>
        <w:sectPr w:rsidR="001C6E0F" w:rsidSect="003B02EC">
          <w:pgSz w:w="11906" w:h="16838"/>
          <w:pgMar w:top="1440" w:right="1440" w:bottom="1440" w:left="994" w:header="706" w:footer="706" w:gutter="0"/>
          <w:cols w:space="708"/>
          <w:docGrid w:linePitch="360"/>
        </w:sectPr>
      </w:pP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</w:p>
    <w:tbl>
      <w:tblPr>
        <w:tblpPr w:leftFromText="180" w:rightFromText="180" w:vertAnchor="page" w:horzAnchor="margin" w:tblpXSpec="center" w:tblpY="1100"/>
        <w:tblW w:w="9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41"/>
        <w:gridCol w:w="2839"/>
        <w:gridCol w:w="2790"/>
        <w:gridCol w:w="3060"/>
      </w:tblGrid>
      <w:tr w:rsidR="00E86320" w:rsidRPr="00374202" w14:paraId="262C81D0" w14:textId="77777777" w:rsidTr="00E86320">
        <w:trPr>
          <w:trHeight w:val="529"/>
        </w:trPr>
        <w:tc>
          <w:tcPr>
            <w:tcW w:w="973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15C1F60" w14:textId="48919FF4" w:rsidR="00E86320" w:rsidRPr="00374202" w:rsidRDefault="00E86320" w:rsidP="00E86320">
            <w:pPr>
              <w:tabs>
                <w:tab w:val="left" w:pos="7105"/>
              </w:tabs>
              <w:rPr>
                <w:rFonts w:ascii="Arial" w:hAnsi="Arial" w:cs="Arial"/>
                <w:b/>
                <w:bCs/>
              </w:rPr>
            </w:pPr>
            <w:r w:rsidRPr="002A2C38">
              <w:rPr>
                <w:rFonts w:ascii="Arial" w:hAnsi="Arial" w:cs="Arial"/>
                <w:b/>
                <w:bCs/>
                <w:color w:val="auto"/>
                <w:sz w:val="22"/>
              </w:rPr>
              <w:lastRenderedPageBreak/>
              <w:t>Supplementary Table 1.</w:t>
            </w:r>
            <w:r w:rsidRPr="002A2C38">
              <w:rPr>
                <w:rFonts w:ascii="Arial" w:hAnsi="Arial" w:cs="Arial"/>
                <w:color w:val="auto"/>
                <w:sz w:val="22"/>
              </w:rPr>
              <w:t xml:space="preserve"> Net clinical benefit of twice-</w:t>
            </w:r>
            <w:r w:rsidR="0047523A">
              <w:rPr>
                <w:rFonts w:ascii="Arial" w:hAnsi="Arial" w:cs="Arial"/>
                <w:color w:val="auto"/>
                <w:sz w:val="22"/>
              </w:rPr>
              <w:t>daily</w:t>
            </w:r>
            <w:r w:rsidRPr="002A2C38">
              <w:rPr>
                <w:rFonts w:ascii="Arial" w:hAnsi="Arial" w:cs="Arial"/>
                <w:color w:val="auto"/>
                <w:sz w:val="22"/>
              </w:rPr>
              <w:t xml:space="preserve"> versus once-daily DOAC</w:t>
            </w:r>
          </w:p>
        </w:tc>
      </w:tr>
      <w:tr w:rsidR="00E86320" w:rsidRPr="00374202" w14:paraId="717C3668" w14:textId="77777777" w:rsidTr="00E86320">
        <w:trPr>
          <w:trHeight w:val="1061"/>
        </w:trPr>
        <w:tc>
          <w:tcPr>
            <w:tcW w:w="1041" w:type="dxa"/>
            <w:vAlign w:val="center"/>
          </w:tcPr>
          <w:p w14:paraId="5BFDCA44" w14:textId="77777777" w:rsidR="00E86320" w:rsidRPr="00374202" w:rsidRDefault="00E86320" w:rsidP="002A2C38">
            <w:pPr>
              <w:spacing w:after="0" w:line="276" w:lineRule="auto"/>
              <w:ind w:left="78"/>
              <w:rPr>
                <w:rFonts w:ascii="Arial" w:hAnsi="Arial" w:cs="Arial"/>
                <w:b/>
                <w:bCs/>
              </w:rPr>
            </w:pPr>
            <w:r w:rsidRPr="00374202">
              <w:rPr>
                <w:rFonts w:ascii="Arial" w:hAnsi="Arial" w:cs="Arial"/>
                <w:b/>
                <w:bCs/>
              </w:rPr>
              <w:t>ICH weight</w:t>
            </w:r>
          </w:p>
        </w:tc>
        <w:tc>
          <w:tcPr>
            <w:tcW w:w="2839" w:type="dxa"/>
            <w:vAlign w:val="center"/>
          </w:tcPr>
          <w:p w14:paraId="3245681F" w14:textId="2BF9E583" w:rsidR="00E86320" w:rsidRPr="00374202" w:rsidRDefault="00E86320" w:rsidP="002A2C38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374202">
              <w:rPr>
                <w:rFonts w:ascii="Arial" w:hAnsi="Arial" w:cs="Arial"/>
                <w:b/>
                <w:bCs/>
              </w:rPr>
              <w:t xml:space="preserve">weighted rate of events* in participants with </w:t>
            </w:r>
            <w:r>
              <w:rPr>
                <w:rFonts w:ascii="Arial" w:hAnsi="Arial" w:cs="Arial"/>
                <w:b/>
                <w:bCs/>
              </w:rPr>
              <w:t xml:space="preserve">twice-daily DOAC </w:t>
            </w:r>
            <w:r w:rsidRPr="00374202">
              <w:rPr>
                <w:rFonts w:ascii="Arial" w:hAnsi="Arial" w:cs="Arial"/>
                <w:b/>
                <w:bCs/>
              </w:rPr>
              <w:t>(95%</w:t>
            </w:r>
            <w:r>
              <w:rPr>
                <w:rFonts w:ascii="Arial" w:hAnsi="Arial" w:cs="Arial"/>
                <w:b/>
                <w:bCs/>
              </w:rPr>
              <w:t>-</w:t>
            </w:r>
            <w:r w:rsidRPr="00374202">
              <w:rPr>
                <w:rFonts w:ascii="Arial" w:hAnsi="Arial" w:cs="Arial"/>
                <w:b/>
                <w:bCs/>
              </w:rPr>
              <w:t>CI)</w:t>
            </w:r>
          </w:p>
        </w:tc>
        <w:tc>
          <w:tcPr>
            <w:tcW w:w="2790" w:type="dxa"/>
            <w:vAlign w:val="center"/>
          </w:tcPr>
          <w:p w14:paraId="2BB849CD" w14:textId="28ED6413" w:rsidR="00E86320" w:rsidRPr="00374202" w:rsidRDefault="00E86320" w:rsidP="002A2C38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374202">
              <w:rPr>
                <w:rFonts w:ascii="Arial" w:hAnsi="Arial" w:cs="Arial"/>
                <w:b/>
                <w:bCs/>
              </w:rPr>
              <w:t xml:space="preserve">weighted rate of events* in participants </w:t>
            </w:r>
            <w:r>
              <w:rPr>
                <w:rFonts w:ascii="Arial" w:hAnsi="Arial" w:cs="Arial"/>
                <w:b/>
                <w:bCs/>
              </w:rPr>
              <w:t xml:space="preserve">with once-daily DOAC </w:t>
            </w:r>
            <w:r w:rsidRPr="00374202">
              <w:rPr>
                <w:rFonts w:ascii="Arial" w:hAnsi="Arial" w:cs="Arial"/>
                <w:b/>
                <w:bCs/>
              </w:rPr>
              <w:t>(95%</w:t>
            </w:r>
            <w:r>
              <w:rPr>
                <w:rFonts w:ascii="Arial" w:hAnsi="Arial" w:cs="Arial"/>
                <w:b/>
                <w:bCs/>
              </w:rPr>
              <w:t>-</w:t>
            </w:r>
            <w:r w:rsidRPr="00374202">
              <w:rPr>
                <w:rFonts w:ascii="Arial" w:hAnsi="Arial" w:cs="Arial"/>
                <w:b/>
                <w:bCs/>
              </w:rPr>
              <w:t>CI)</w:t>
            </w:r>
          </w:p>
        </w:tc>
        <w:tc>
          <w:tcPr>
            <w:tcW w:w="3060" w:type="dxa"/>
            <w:vAlign w:val="center"/>
          </w:tcPr>
          <w:p w14:paraId="57F3FD76" w14:textId="3E29E27D" w:rsidR="00E86320" w:rsidRPr="00374202" w:rsidRDefault="00E86320" w:rsidP="002A2C38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374202">
              <w:rPr>
                <w:rFonts w:ascii="Arial" w:hAnsi="Arial" w:cs="Arial"/>
                <w:b/>
                <w:bCs/>
              </w:rPr>
              <w:t>N</w:t>
            </w:r>
            <w:r>
              <w:rPr>
                <w:rFonts w:ascii="Arial" w:hAnsi="Arial" w:cs="Arial"/>
                <w:b/>
                <w:bCs/>
              </w:rPr>
              <w:t>et clinical benefit</w:t>
            </w:r>
            <w:r w:rsidRPr="00374202">
              <w:rPr>
                <w:rFonts w:ascii="Arial" w:hAnsi="Arial" w:cs="Arial"/>
                <w:b/>
                <w:bCs/>
              </w:rPr>
              <w:t xml:space="preserve"> of </w:t>
            </w:r>
            <w:r>
              <w:rPr>
                <w:rFonts w:ascii="Arial" w:hAnsi="Arial" w:cs="Arial"/>
                <w:b/>
                <w:bCs/>
              </w:rPr>
              <w:t xml:space="preserve">twice- versus once-daily DOAC </w:t>
            </w:r>
            <w:r w:rsidRPr="00374202">
              <w:rPr>
                <w:rFonts w:ascii="Arial" w:hAnsi="Arial" w:cs="Arial"/>
                <w:b/>
                <w:bCs/>
              </w:rPr>
              <w:t>(95%CI)</w:t>
            </w:r>
          </w:p>
        </w:tc>
      </w:tr>
      <w:tr w:rsidR="009B69A9" w:rsidRPr="00374202" w14:paraId="2E7814DC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45401A35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1.5</w:t>
            </w:r>
          </w:p>
        </w:tc>
        <w:tc>
          <w:tcPr>
            <w:tcW w:w="2839" w:type="dxa"/>
            <w:vAlign w:val="center"/>
          </w:tcPr>
          <w:p w14:paraId="473A48C8" w14:textId="75F92754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38 (2.78 to 5.68)</w:t>
            </w:r>
          </w:p>
        </w:tc>
        <w:tc>
          <w:tcPr>
            <w:tcW w:w="2790" w:type="dxa"/>
            <w:vAlign w:val="center"/>
          </w:tcPr>
          <w:p w14:paraId="2206FF38" w14:textId="69597614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66 (1.56 to 8.65)</w:t>
            </w:r>
          </w:p>
        </w:tc>
        <w:tc>
          <w:tcPr>
            <w:tcW w:w="3060" w:type="dxa"/>
            <w:vAlign w:val="center"/>
          </w:tcPr>
          <w:p w14:paraId="0179C3AA" w14:textId="0464E10D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28 (-3.08 to </w:t>
            </w: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4.87)</w:t>
            </w:r>
          </w:p>
        </w:tc>
      </w:tr>
      <w:tr w:rsidR="009B69A9" w:rsidRPr="00374202" w14:paraId="722C5B52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4FC4F517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1.6</w:t>
            </w:r>
          </w:p>
        </w:tc>
        <w:tc>
          <w:tcPr>
            <w:tcW w:w="2839" w:type="dxa"/>
            <w:vAlign w:val="center"/>
          </w:tcPr>
          <w:p w14:paraId="51FB63E6" w14:textId="2B992E6E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39 (2.87 to 5.78)</w:t>
            </w:r>
          </w:p>
        </w:tc>
        <w:tc>
          <w:tcPr>
            <w:tcW w:w="2790" w:type="dxa"/>
            <w:vAlign w:val="center"/>
          </w:tcPr>
          <w:p w14:paraId="343441A7" w14:textId="6FCFC122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69 (1.59 to 9.53)</w:t>
            </w:r>
          </w:p>
        </w:tc>
        <w:tc>
          <w:tcPr>
            <w:tcW w:w="3060" w:type="dxa"/>
            <w:vAlign w:val="center"/>
          </w:tcPr>
          <w:p w14:paraId="53C76800" w14:textId="2D1A6107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30 (-3.25 to </w:t>
            </w: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5.30)</w:t>
            </w:r>
          </w:p>
        </w:tc>
      </w:tr>
      <w:tr w:rsidR="009B69A9" w:rsidRPr="00374202" w14:paraId="07139A94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2AB854F2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1.7</w:t>
            </w:r>
          </w:p>
        </w:tc>
        <w:tc>
          <w:tcPr>
            <w:tcW w:w="2839" w:type="dxa"/>
            <w:vAlign w:val="center"/>
          </w:tcPr>
          <w:p w14:paraId="7C9FA100" w14:textId="53A347F3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40 (2.82 to 5.94)</w:t>
            </w:r>
          </w:p>
        </w:tc>
        <w:tc>
          <w:tcPr>
            <w:tcW w:w="2790" w:type="dxa"/>
            <w:vAlign w:val="center"/>
          </w:tcPr>
          <w:p w14:paraId="12F07C15" w14:textId="7E4A856F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72 (1.53 to 9.29)</w:t>
            </w:r>
          </w:p>
        </w:tc>
        <w:tc>
          <w:tcPr>
            <w:tcW w:w="3060" w:type="dxa"/>
            <w:vAlign w:val="center"/>
          </w:tcPr>
          <w:p w14:paraId="2ED4E781" w14:textId="680910F3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32 (-3.22 to </w:t>
            </w: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5.31)</w:t>
            </w:r>
          </w:p>
        </w:tc>
      </w:tr>
      <w:tr w:rsidR="009B69A9" w:rsidRPr="00374202" w14:paraId="7A3D5BEF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161DD39E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1.8</w:t>
            </w:r>
          </w:p>
        </w:tc>
        <w:tc>
          <w:tcPr>
            <w:tcW w:w="2839" w:type="dxa"/>
            <w:vAlign w:val="center"/>
          </w:tcPr>
          <w:p w14:paraId="114C228D" w14:textId="1BA3B4C3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41 (2.85 to 5.76)</w:t>
            </w:r>
          </w:p>
        </w:tc>
        <w:tc>
          <w:tcPr>
            <w:tcW w:w="2790" w:type="dxa"/>
            <w:vAlign w:val="center"/>
          </w:tcPr>
          <w:p w14:paraId="30D64002" w14:textId="111DBEB1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76 (1.70 to 9.63)</w:t>
            </w:r>
          </w:p>
        </w:tc>
        <w:tc>
          <w:tcPr>
            <w:tcW w:w="3060" w:type="dxa"/>
            <w:vAlign w:val="center"/>
          </w:tcPr>
          <w:p w14:paraId="26625CD4" w14:textId="3EDC1817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35 (-3.05 to </w:t>
            </w: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5.44)</w:t>
            </w:r>
          </w:p>
        </w:tc>
      </w:tr>
      <w:tr w:rsidR="009B69A9" w:rsidRPr="00374202" w14:paraId="7DF87A81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1EFCCA13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1.9</w:t>
            </w:r>
          </w:p>
        </w:tc>
        <w:tc>
          <w:tcPr>
            <w:tcW w:w="2839" w:type="dxa"/>
            <w:vAlign w:val="center"/>
          </w:tcPr>
          <w:p w14:paraId="62E10441" w14:textId="37F1BB7C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42 (2.84 to 5.81)</w:t>
            </w:r>
          </w:p>
        </w:tc>
        <w:tc>
          <w:tcPr>
            <w:tcW w:w="2790" w:type="dxa"/>
            <w:vAlign w:val="center"/>
          </w:tcPr>
          <w:p w14:paraId="6D6D2B25" w14:textId="077E0E03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79 (1.65 to 9.86)</w:t>
            </w:r>
          </w:p>
        </w:tc>
        <w:tc>
          <w:tcPr>
            <w:tcW w:w="3060" w:type="dxa"/>
            <w:vAlign w:val="center"/>
          </w:tcPr>
          <w:p w14:paraId="101D1C1C" w14:textId="0F0FB29B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37 (-3.26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5.75)</w:t>
            </w:r>
          </w:p>
        </w:tc>
      </w:tr>
      <w:tr w:rsidR="009B69A9" w:rsidRPr="00374202" w14:paraId="56052DB5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40809B61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2.0</w:t>
            </w:r>
          </w:p>
        </w:tc>
        <w:tc>
          <w:tcPr>
            <w:tcW w:w="2839" w:type="dxa"/>
            <w:vAlign w:val="center"/>
          </w:tcPr>
          <w:p w14:paraId="20D59D1A" w14:textId="0FC985EB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44 (2.92 to 5.87)</w:t>
            </w:r>
          </w:p>
        </w:tc>
        <w:tc>
          <w:tcPr>
            <w:tcW w:w="2790" w:type="dxa"/>
            <w:vAlign w:val="center"/>
          </w:tcPr>
          <w:p w14:paraId="3DF89F26" w14:textId="03031FBF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82 (1.72 to 9.96)</w:t>
            </w:r>
          </w:p>
        </w:tc>
        <w:tc>
          <w:tcPr>
            <w:tcW w:w="3060" w:type="dxa"/>
            <w:vAlign w:val="center"/>
          </w:tcPr>
          <w:p w14:paraId="05FE5132" w14:textId="6843A6B1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39 (-2.94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5.73)</w:t>
            </w:r>
          </w:p>
        </w:tc>
      </w:tr>
      <w:tr w:rsidR="009B69A9" w:rsidRPr="00374202" w14:paraId="5408F752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1FB753B8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2.1</w:t>
            </w:r>
          </w:p>
        </w:tc>
        <w:tc>
          <w:tcPr>
            <w:tcW w:w="2839" w:type="dxa"/>
            <w:vAlign w:val="center"/>
          </w:tcPr>
          <w:p w14:paraId="571380F3" w14:textId="698281E0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45 (2.85 to 5.91)</w:t>
            </w:r>
          </w:p>
        </w:tc>
        <w:tc>
          <w:tcPr>
            <w:tcW w:w="2790" w:type="dxa"/>
            <w:vAlign w:val="center"/>
          </w:tcPr>
          <w:p w14:paraId="2246D294" w14:textId="51317900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86 (1.58 to 10.22)</w:t>
            </w:r>
          </w:p>
        </w:tc>
        <w:tc>
          <w:tcPr>
            <w:tcW w:w="3060" w:type="dxa"/>
            <w:vAlign w:val="center"/>
          </w:tcPr>
          <w:p w14:paraId="12094B9D" w14:textId="065ED1F6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41 (-3.10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5.90)</w:t>
            </w:r>
          </w:p>
        </w:tc>
      </w:tr>
      <w:tr w:rsidR="009B69A9" w:rsidRPr="00374202" w14:paraId="2CE95F5C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7704DB67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2.2</w:t>
            </w:r>
          </w:p>
        </w:tc>
        <w:tc>
          <w:tcPr>
            <w:tcW w:w="2839" w:type="dxa"/>
            <w:vAlign w:val="center"/>
          </w:tcPr>
          <w:p w14:paraId="1061FDB9" w14:textId="56B1049E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46 (2.93 to 5.93)</w:t>
            </w:r>
          </w:p>
        </w:tc>
        <w:tc>
          <w:tcPr>
            <w:tcW w:w="2790" w:type="dxa"/>
            <w:vAlign w:val="center"/>
          </w:tcPr>
          <w:p w14:paraId="1A4F6D10" w14:textId="240F79E6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89 (1.59 to 10.13)</w:t>
            </w:r>
          </w:p>
        </w:tc>
        <w:tc>
          <w:tcPr>
            <w:tcW w:w="3060" w:type="dxa"/>
            <w:vAlign w:val="center"/>
          </w:tcPr>
          <w:p w14:paraId="7417C3E5" w14:textId="7EA96EEE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43 (-3.18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5.73)</w:t>
            </w:r>
          </w:p>
        </w:tc>
      </w:tr>
      <w:tr w:rsidR="009B69A9" w:rsidRPr="00374202" w14:paraId="3976079C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0FFC0692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2.3</w:t>
            </w:r>
          </w:p>
        </w:tc>
        <w:tc>
          <w:tcPr>
            <w:tcW w:w="2839" w:type="dxa"/>
            <w:vAlign w:val="center"/>
          </w:tcPr>
          <w:p w14:paraId="5294C0B7" w14:textId="7D1C28E9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47 (2.86 to 5.85)</w:t>
            </w:r>
          </w:p>
        </w:tc>
        <w:tc>
          <w:tcPr>
            <w:tcW w:w="2790" w:type="dxa"/>
            <w:vAlign w:val="center"/>
          </w:tcPr>
          <w:p w14:paraId="2FB216BB" w14:textId="75FA54E2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93 (1.70 to 10.47)</w:t>
            </w:r>
          </w:p>
        </w:tc>
        <w:tc>
          <w:tcPr>
            <w:tcW w:w="3060" w:type="dxa"/>
            <w:vAlign w:val="center"/>
          </w:tcPr>
          <w:p w14:paraId="5E1ECD23" w14:textId="451192E0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45 (-3.21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6.36)</w:t>
            </w:r>
          </w:p>
        </w:tc>
      </w:tr>
      <w:tr w:rsidR="009B69A9" w:rsidRPr="00374202" w14:paraId="03E94EEF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000EB375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2.4</w:t>
            </w:r>
          </w:p>
        </w:tc>
        <w:tc>
          <w:tcPr>
            <w:tcW w:w="2839" w:type="dxa"/>
            <w:vAlign w:val="center"/>
          </w:tcPr>
          <w:p w14:paraId="4F07436E" w14:textId="7815EEE7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48 (2.99 to 6.05)</w:t>
            </w:r>
          </w:p>
        </w:tc>
        <w:tc>
          <w:tcPr>
            <w:tcW w:w="2790" w:type="dxa"/>
            <w:vAlign w:val="center"/>
          </w:tcPr>
          <w:p w14:paraId="64B2A814" w14:textId="164A3742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96 (1.59 to 10.85)</w:t>
            </w:r>
          </w:p>
        </w:tc>
        <w:tc>
          <w:tcPr>
            <w:tcW w:w="3060" w:type="dxa"/>
            <w:vAlign w:val="center"/>
          </w:tcPr>
          <w:p w14:paraId="34E6FBEE" w14:textId="6B98EFB6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48 (-3.06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6.57)</w:t>
            </w:r>
          </w:p>
        </w:tc>
      </w:tr>
      <w:tr w:rsidR="009B69A9" w:rsidRPr="00374202" w14:paraId="1A7C59E7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2885E1B8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2.5</w:t>
            </w:r>
          </w:p>
        </w:tc>
        <w:tc>
          <w:tcPr>
            <w:tcW w:w="2839" w:type="dxa"/>
            <w:vAlign w:val="center"/>
          </w:tcPr>
          <w:p w14:paraId="333120D8" w14:textId="1DF76D66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49 (2.90 to 5.97)</w:t>
            </w:r>
          </w:p>
        </w:tc>
        <w:tc>
          <w:tcPr>
            <w:tcW w:w="2790" w:type="dxa"/>
            <w:vAlign w:val="center"/>
          </w:tcPr>
          <w:p w14:paraId="7EC5BF81" w14:textId="23BBB9B3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99 (1.59 to 10.89)</w:t>
            </w:r>
          </w:p>
        </w:tc>
        <w:tc>
          <w:tcPr>
            <w:tcW w:w="3060" w:type="dxa"/>
            <w:vAlign w:val="center"/>
          </w:tcPr>
          <w:p w14:paraId="0350AB2F" w14:textId="6531034A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50 (-3.16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6.67)</w:t>
            </w:r>
          </w:p>
        </w:tc>
      </w:tr>
      <w:tr w:rsidR="009B69A9" w:rsidRPr="00374202" w14:paraId="6B4D6316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2F91B9F4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2.6</w:t>
            </w:r>
          </w:p>
        </w:tc>
        <w:tc>
          <w:tcPr>
            <w:tcW w:w="2839" w:type="dxa"/>
            <w:vAlign w:val="center"/>
          </w:tcPr>
          <w:p w14:paraId="0497809D" w14:textId="785F94D2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51 (2.98 to 6.26)</w:t>
            </w:r>
          </w:p>
        </w:tc>
        <w:tc>
          <w:tcPr>
            <w:tcW w:w="2790" w:type="dxa"/>
            <w:vAlign w:val="center"/>
          </w:tcPr>
          <w:p w14:paraId="432DB8A3" w14:textId="143B35F4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3.03 (1.70 to 11.03)</w:t>
            </w:r>
          </w:p>
        </w:tc>
        <w:tc>
          <w:tcPr>
            <w:tcW w:w="3060" w:type="dxa"/>
            <w:vAlign w:val="center"/>
          </w:tcPr>
          <w:p w14:paraId="4C11287F" w14:textId="2458168F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52 (-3.39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6.64)</w:t>
            </w:r>
          </w:p>
        </w:tc>
      </w:tr>
      <w:tr w:rsidR="009B69A9" w:rsidRPr="00374202" w14:paraId="3FDBE57E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12DF406D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2.7</w:t>
            </w:r>
          </w:p>
        </w:tc>
        <w:tc>
          <w:tcPr>
            <w:tcW w:w="2839" w:type="dxa"/>
            <w:vAlign w:val="center"/>
          </w:tcPr>
          <w:p w14:paraId="19B74BC6" w14:textId="536DAC3F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52 (2.80 to 6.16)</w:t>
            </w:r>
          </w:p>
        </w:tc>
        <w:tc>
          <w:tcPr>
            <w:tcW w:w="2790" w:type="dxa"/>
            <w:vAlign w:val="center"/>
          </w:tcPr>
          <w:p w14:paraId="27E2AAEC" w14:textId="11ED75DC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3.06 (1.73 to 11.15)</w:t>
            </w:r>
          </w:p>
        </w:tc>
        <w:tc>
          <w:tcPr>
            <w:tcW w:w="3060" w:type="dxa"/>
            <w:vAlign w:val="center"/>
          </w:tcPr>
          <w:p w14:paraId="3DC3D7DB" w14:textId="62663C45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54 (-3.26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6.68)</w:t>
            </w:r>
          </w:p>
        </w:tc>
      </w:tr>
      <w:tr w:rsidR="009B69A9" w:rsidRPr="00374202" w14:paraId="61FA210D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71FFF839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2.8</w:t>
            </w:r>
          </w:p>
        </w:tc>
        <w:tc>
          <w:tcPr>
            <w:tcW w:w="2839" w:type="dxa"/>
            <w:vAlign w:val="center"/>
          </w:tcPr>
          <w:p w14:paraId="03E2A0AA" w14:textId="71952955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53 (2.88 to 6.16)</w:t>
            </w:r>
          </w:p>
        </w:tc>
        <w:tc>
          <w:tcPr>
            <w:tcW w:w="2790" w:type="dxa"/>
            <w:vAlign w:val="center"/>
          </w:tcPr>
          <w:p w14:paraId="283A5A46" w14:textId="29CB7219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3.09 (1.60 to 11.33)</w:t>
            </w:r>
          </w:p>
        </w:tc>
        <w:tc>
          <w:tcPr>
            <w:tcW w:w="3060" w:type="dxa"/>
            <w:vAlign w:val="center"/>
          </w:tcPr>
          <w:p w14:paraId="61A5F1F7" w14:textId="0723187C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56 (-3.24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7.08)</w:t>
            </w:r>
          </w:p>
        </w:tc>
      </w:tr>
      <w:tr w:rsidR="009B69A9" w:rsidRPr="00374202" w14:paraId="6A6AA5B1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53D2E2E3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2.9</w:t>
            </w:r>
          </w:p>
        </w:tc>
        <w:tc>
          <w:tcPr>
            <w:tcW w:w="2839" w:type="dxa"/>
            <w:vAlign w:val="center"/>
          </w:tcPr>
          <w:p w14:paraId="5C56FF45" w14:textId="2BE5CB29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54 (3.02 to 6.28)</w:t>
            </w:r>
          </w:p>
        </w:tc>
        <w:tc>
          <w:tcPr>
            <w:tcW w:w="2790" w:type="dxa"/>
            <w:vAlign w:val="center"/>
          </w:tcPr>
          <w:p w14:paraId="108BEDFC" w14:textId="5650C3FE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3.13 (1.65 to 11.71)</w:t>
            </w:r>
          </w:p>
        </w:tc>
        <w:tc>
          <w:tcPr>
            <w:tcW w:w="3060" w:type="dxa"/>
            <w:vAlign w:val="center"/>
          </w:tcPr>
          <w:p w14:paraId="63358FF2" w14:textId="686EF25C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59 (-3.41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7.70)</w:t>
            </w:r>
          </w:p>
        </w:tc>
      </w:tr>
      <w:tr w:rsidR="009B69A9" w:rsidRPr="00374202" w14:paraId="37F88267" w14:textId="77777777" w:rsidTr="009B69A9">
        <w:trPr>
          <w:trHeight w:val="432"/>
        </w:trPr>
        <w:tc>
          <w:tcPr>
            <w:tcW w:w="1041" w:type="dxa"/>
            <w:vAlign w:val="center"/>
          </w:tcPr>
          <w:p w14:paraId="18636B84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3.0</w:t>
            </w:r>
          </w:p>
        </w:tc>
        <w:tc>
          <w:tcPr>
            <w:tcW w:w="2839" w:type="dxa"/>
            <w:vAlign w:val="center"/>
          </w:tcPr>
          <w:p w14:paraId="3920763A" w14:textId="375F8ED9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55 (2.94 to 6.21)</w:t>
            </w:r>
          </w:p>
        </w:tc>
        <w:tc>
          <w:tcPr>
            <w:tcW w:w="2790" w:type="dxa"/>
            <w:vAlign w:val="center"/>
          </w:tcPr>
          <w:p w14:paraId="2D646FA8" w14:textId="2AE30527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3.16 (1.48 to 11.24)</w:t>
            </w:r>
          </w:p>
        </w:tc>
        <w:tc>
          <w:tcPr>
            <w:tcW w:w="3060" w:type="dxa"/>
            <w:vAlign w:val="center"/>
          </w:tcPr>
          <w:p w14:paraId="011C38AE" w14:textId="03549ECC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61 (-3.43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7.00)</w:t>
            </w:r>
          </w:p>
        </w:tc>
      </w:tr>
      <w:tr w:rsidR="009B69A9" w:rsidRPr="00374202" w14:paraId="101A530F" w14:textId="77777777" w:rsidTr="009B69A9">
        <w:trPr>
          <w:trHeight w:val="432"/>
        </w:trPr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53AF76A1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3.1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center"/>
          </w:tcPr>
          <w:p w14:paraId="0D66F27B" w14:textId="07DEEEE7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57 (3.07 to 6.11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4171130E" w14:textId="555F32E4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3.20 (1.57 to 12.38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29F4C6AC" w14:textId="605CB6BF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63 (-3.38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8.10)</w:t>
            </w:r>
          </w:p>
        </w:tc>
      </w:tr>
      <w:tr w:rsidR="009B69A9" w:rsidRPr="00374202" w14:paraId="6A0A186E" w14:textId="77777777" w:rsidTr="009B69A9">
        <w:trPr>
          <w:trHeight w:val="432"/>
        </w:trPr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5CF1211E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3.2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center"/>
          </w:tcPr>
          <w:p w14:paraId="29905E5B" w14:textId="176A42A4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58 (2.98 to 6.24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2809676" w14:textId="1234B44E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3.23 (1.57 to 12.23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3A18F8B2" w14:textId="5FDBB7E5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65 (-3.30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8.04)</w:t>
            </w:r>
          </w:p>
        </w:tc>
      </w:tr>
      <w:tr w:rsidR="009B69A9" w:rsidRPr="00374202" w14:paraId="0894C7C5" w14:textId="77777777" w:rsidTr="009B69A9">
        <w:trPr>
          <w:trHeight w:val="432"/>
        </w:trPr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20582F5F" w14:textId="77777777" w:rsidR="009B69A9" w:rsidRPr="00426970" w:rsidRDefault="009B69A9" w:rsidP="009B69A9">
            <w:pPr>
              <w:spacing w:after="0" w:line="276" w:lineRule="auto"/>
              <w:ind w:left="78"/>
              <w:rPr>
                <w:rFonts w:ascii="Arial" w:hAnsi="Arial" w:cs="Arial"/>
              </w:rPr>
            </w:pPr>
            <w:r w:rsidRPr="00426970">
              <w:rPr>
                <w:rFonts w:ascii="Arial" w:hAnsi="Arial" w:cs="Arial"/>
              </w:rPr>
              <w:t>3.3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center"/>
          </w:tcPr>
          <w:p w14:paraId="721E0934" w14:textId="32D21D0B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2.59 (3.02 to 6.47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5540ADA" w14:textId="3C7F5004" w:rsidR="009B69A9" w:rsidRPr="00426970" w:rsidRDefault="009B69A9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9B69A9">
              <w:rPr>
                <w:rFonts w:ascii="Arial" w:hAnsi="Arial" w:cs="Arial"/>
              </w:rPr>
              <w:t>3.26 (1.64 to 12.71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04310386" w14:textId="0B2ABC5D" w:rsidR="009B69A9" w:rsidRPr="00426970" w:rsidRDefault="00E56750" w:rsidP="009B69A9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 xml:space="preserve">0.67 (-3.57 to </w:t>
            </w:r>
            <w:r w:rsidR="00F506B2">
              <w:rPr>
                <w:rFonts w:ascii="Arial" w:hAnsi="Arial" w:cs="Arial"/>
              </w:rPr>
              <w:t>+</w:t>
            </w:r>
            <w:r w:rsidR="009B69A9" w:rsidRPr="009B69A9">
              <w:rPr>
                <w:rFonts w:ascii="Arial" w:hAnsi="Arial" w:cs="Arial"/>
              </w:rPr>
              <w:t>8.45)</w:t>
            </w:r>
          </w:p>
        </w:tc>
      </w:tr>
      <w:tr w:rsidR="00E86320" w:rsidRPr="00374202" w14:paraId="2ED4B658" w14:textId="77777777" w:rsidTr="00E86320">
        <w:trPr>
          <w:trHeight w:val="610"/>
        </w:trPr>
        <w:tc>
          <w:tcPr>
            <w:tcW w:w="973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591A0DB" w14:textId="166CD86C" w:rsidR="00E86320" w:rsidRDefault="00E86320" w:rsidP="00E86320">
            <w:pPr>
              <w:tabs>
                <w:tab w:val="left" w:pos="7105"/>
              </w:tabs>
              <w:rPr>
                <w:rFonts w:ascii="Arial" w:hAnsi="Arial" w:cs="Arial"/>
              </w:rPr>
            </w:pPr>
            <w:r w:rsidRPr="00F850A3">
              <w:rPr>
                <w:rFonts w:ascii="Arial" w:hAnsi="Arial" w:cs="Arial"/>
                <w:sz w:val="16"/>
                <w:szCs w:val="16"/>
              </w:rPr>
              <w:t xml:space="preserve">*calculated as [rate of recurrent ischemic strok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+ (0.9 x rate </w:t>
            </w:r>
            <w:r w:rsidRPr="00F850A3">
              <w:rPr>
                <w:rFonts w:ascii="Arial" w:hAnsi="Arial" w:cs="Arial"/>
                <w:sz w:val="16"/>
                <w:szCs w:val="16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F850A3">
              <w:rPr>
                <w:rFonts w:ascii="Arial" w:hAnsi="Arial" w:cs="Arial"/>
                <w:sz w:val="16"/>
                <w:szCs w:val="16"/>
              </w:rPr>
              <w:t xml:space="preserve"> systemic embolism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F850A3">
              <w:rPr>
                <w:rFonts w:ascii="Arial" w:hAnsi="Arial" w:cs="Arial"/>
                <w:sz w:val="16"/>
                <w:szCs w:val="16"/>
              </w:rPr>
              <w:t xml:space="preserve"> + (ICH weight x rate of ICH) + (0.7 x rate of major bleeding)]. All estimates are rates of weighted events per 100 participants.</w:t>
            </w:r>
          </w:p>
        </w:tc>
      </w:tr>
    </w:tbl>
    <w:p w14:paraId="1CF4E90D" w14:textId="3FA57B4D" w:rsidR="001C6E0F" w:rsidRDefault="001C6E0F" w:rsidP="002A2C38">
      <w:pPr>
        <w:spacing w:line="360" w:lineRule="auto"/>
        <w:ind w:left="540"/>
        <w:rPr>
          <w:rFonts w:ascii="Arial" w:hAnsi="Arial" w:cs="Arial"/>
          <w:sz w:val="22"/>
        </w:rPr>
      </w:pPr>
    </w:p>
    <w:sectPr w:rsidR="001C6E0F" w:rsidSect="002A2C38">
      <w:pgSz w:w="11906" w:h="16838"/>
      <w:pgMar w:top="1440" w:right="1440" w:bottom="1440" w:left="16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CC7F4" w14:textId="77777777" w:rsidR="0071120A" w:rsidRDefault="0071120A">
      <w:pPr>
        <w:spacing w:after="0" w:line="240" w:lineRule="auto"/>
      </w:pPr>
      <w:r>
        <w:separator/>
      </w:r>
    </w:p>
  </w:endnote>
  <w:endnote w:type="continuationSeparator" w:id="0">
    <w:p w14:paraId="086F3C72" w14:textId="77777777" w:rsidR="0071120A" w:rsidRDefault="00711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BBFD6" w14:textId="77777777" w:rsidR="0071120A" w:rsidRDefault="0071120A">
      <w:pPr>
        <w:spacing w:after="0" w:line="240" w:lineRule="auto"/>
      </w:pPr>
      <w:r>
        <w:separator/>
      </w:r>
    </w:p>
  </w:footnote>
  <w:footnote w:type="continuationSeparator" w:id="0">
    <w:p w14:paraId="0A600298" w14:textId="77777777" w:rsidR="0071120A" w:rsidRDefault="007112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3D3561"/>
    <w:multiLevelType w:val="multilevel"/>
    <w:tmpl w:val="0C3A6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4289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2v095dvvd0wneaa9gptatrt2azvzfp50sr&quot;&gt;My EndNote Library&lt;record-ids&gt;&lt;item&gt;17&lt;/item&gt;&lt;item&gt;18&lt;/item&gt;&lt;item&gt;19&lt;/item&gt;&lt;item&gt;290&lt;/item&gt;&lt;item&gt;414&lt;/item&gt;&lt;item&gt;491&lt;/item&gt;&lt;item&gt;493&lt;/item&gt;&lt;item&gt;542&lt;/item&gt;&lt;item&gt;545&lt;/item&gt;&lt;item&gt;627&lt;/item&gt;&lt;item&gt;662&lt;/item&gt;&lt;item&gt;841&lt;/item&gt;&lt;item&gt;910&lt;/item&gt;&lt;item&gt;940&lt;/item&gt;&lt;item&gt;968&lt;/item&gt;&lt;item&gt;977&lt;/item&gt;&lt;item&gt;1068&lt;/item&gt;&lt;item&gt;1074&lt;/item&gt;&lt;item&gt;1075&lt;/item&gt;&lt;item&gt;1076&lt;/item&gt;&lt;item&gt;1077&lt;/item&gt;&lt;item&gt;1079&lt;/item&gt;&lt;item&gt;1081&lt;/item&gt;&lt;item&gt;1082&lt;/item&gt;&lt;item&gt;1083&lt;/item&gt;&lt;item&gt;1087&lt;/item&gt;&lt;item&gt;1103&lt;/item&gt;&lt;item&gt;1149&lt;/item&gt;&lt;item&gt;1150&lt;/item&gt;&lt;item&gt;1151&lt;/item&gt;&lt;item&gt;1152&lt;/item&gt;&lt;item&gt;1153&lt;/item&gt;&lt;item&gt;1157&lt;/item&gt;&lt;/record-ids&gt;&lt;/item&gt;&lt;/Libraries&gt;"/>
  </w:docVars>
  <w:rsids>
    <w:rsidRoot w:val="00C343DF"/>
    <w:rsid w:val="000002EF"/>
    <w:rsid w:val="00000F4E"/>
    <w:rsid w:val="00002970"/>
    <w:rsid w:val="000060CD"/>
    <w:rsid w:val="00010878"/>
    <w:rsid w:val="00010A9E"/>
    <w:rsid w:val="00011352"/>
    <w:rsid w:val="000116D3"/>
    <w:rsid w:val="00011FC2"/>
    <w:rsid w:val="00012C9E"/>
    <w:rsid w:val="00013A3C"/>
    <w:rsid w:val="0001784A"/>
    <w:rsid w:val="000232FE"/>
    <w:rsid w:val="00023D28"/>
    <w:rsid w:val="00024F51"/>
    <w:rsid w:val="000255B7"/>
    <w:rsid w:val="0002669F"/>
    <w:rsid w:val="00026F33"/>
    <w:rsid w:val="000276F0"/>
    <w:rsid w:val="000305A2"/>
    <w:rsid w:val="00046834"/>
    <w:rsid w:val="00051DFA"/>
    <w:rsid w:val="00053B7B"/>
    <w:rsid w:val="0005744E"/>
    <w:rsid w:val="000714A8"/>
    <w:rsid w:val="000725A3"/>
    <w:rsid w:val="00072E2F"/>
    <w:rsid w:val="00073211"/>
    <w:rsid w:val="00077AF1"/>
    <w:rsid w:val="00077F52"/>
    <w:rsid w:val="0008069B"/>
    <w:rsid w:val="00081776"/>
    <w:rsid w:val="00081B64"/>
    <w:rsid w:val="000822F2"/>
    <w:rsid w:val="00085768"/>
    <w:rsid w:val="0009044D"/>
    <w:rsid w:val="00090E2A"/>
    <w:rsid w:val="00091A0F"/>
    <w:rsid w:val="00092303"/>
    <w:rsid w:val="00093539"/>
    <w:rsid w:val="000977EF"/>
    <w:rsid w:val="000A0A22"/>
    <w:rsid w:val="000A0D8C"/>
    <w:rsid w:val="000B2A93"/>
    <w:rsid w:val="000B3AE1"/>
    <w:rsid w:val="000B553E"/>
    <w:rsid w:val="000C0704"/>
    <w:rsid w:val="000C0765"/>
    <w:rsid w:val="000C296A"/>
    <w:rsid w:val="000C5232"/>
    <w:rsid w:val="000C5F99"/>
    <w:rsid w:val="000C6797"/>
    <w:rsid w:val="000C6DBB"/>
    <w:rsid w:val="000D284D"/>
    <w:rsid w:val="000D53FD"/>
    <w:rsid w:val="000E00B0"/>
    <w:rsid w:val="000E0BB3"/>
    <w:rsid w:val="000E329B"/>
    <w:rsid w:val="000E403A"/>
    <w:rsid w:val="000E4E14"/>
    <w:rsid w:val="000E6266"/>
    <w:rsid w:val="000E71B8"/>
    <w:rsid w:val="000E7C0C"/>
    <w:rsid w:val="000F2B36"/>
    <w:rsid w:val="000F4B4C"/>
    <w:rsid w:val="000F5062"/>
    <w:rsid w:val="000F62A3"/>
    <w:rsid w:val="000F6AD7"/>
    <w:rsid w:val="000F6FAB"/>
    <w:rsid w:val="000F7698"/>
    <w:rsid w:val="000F7F00"/>
    <w:rsid w:val="0010118B"/>
    <w:rsid w:val="00103045"/>
    <w:rsid w:val="00103ED0"/>
    <w:rsid w:val="0010591E"/>
    <w:rsid w:val="00105F11"/>
    <w:rsid w:val="00107764"/>
    <w:rsid w:val="00110015"/>
    <w:rsid w:val="00110AEC"/>
    <w:rsid w:val="00110CA3"/>
    <w:rsid w:val="001125B3"/>
    <w:rsid w:val="001125FF"/>
    <w:rsid w:val="00112908"/>
    <w:rsid w:val="00113901"/>
    <w:rsid w:val="001151EE"/>
    <w:rsid w:val="00120BF8"/>
    <w:rsid w:val="001223DD"/>
    <w:rsid w:val="00125C3E"/>
    <w:rsid w:val="00126786"/>
    <w:rsid w:val="00127D24"/>
    <w:rsid w:val="00131C30"/>
    <w:rsid w:val="00133888"/>
    <w:rsid w:val="00134041"/>
    <w:rsid w:val="00134CD4"/>
    <w:rsid w:val="0013523B"/>
    <w:rsid w:val="001365BC"/>
    <w:rsid w:val="001365D4"/>
    <w:rsid w:val="001378DF"/>
    <w:rsid w:val="001417AA"/>
    <w:rsid w:val="0014205A"/>
    <w:rsid w:val="00145481"/>
    <w:rsid w:val="00145D47"/>
    <w:rsid w:val="001475E5"/>
    <w:rsid w:val="00150D09"/>
    <w:rsid w:val="00150D59"/>
    <w:rsid w:val="001551DA"/>
    <w:rsid w:val="00157C87"/>
    <w:rsid w:val="001601BF"/>
    <w:rsid w:val="00160973"/>
    <w:rsid w:val="00166871"/>
    <w:rsid w:val="001703EB"/>
    <w:rsid w:val="001714D6"/>
    <w:rsid w:val="00171642"/>
    <w:rsid w:val="00175FF8"/>
    <w:rsid w:val="00176E6B"/>
    <w:rsid w:val="00181461"/>
    <w:rsid w:val="001907DF"/>
    <w:rsid w:val="001925C1"/>
    <w:rsid w:val="001926B7"/>
    <w:rsid w:val="001955F6"/>
    <w:rsid w:val="001A1ADE"/>
    <w:rsid w:val="001A50EE"/>
    <w:rsid w:val="001A58BC"/>
    <w:rsid w:val="001A590E"/>
    <w:rsid w:val="001B31E1"/>
    <w:rsid w:val="001B3B80"/>
    <w:rsid w:val="001B63CA"/>
    <w:rsid w:val="001B7D88"/>
    <w:rsid w:val="001C0041"/>
    <w:rsid w:val="001C2858"/>
    <w:rsid w:val="001C45D4"/>
    <w:rsid w:val="001C48F0"/>
    <w:rsid w:val="001C664E"/>
    <w:rsid w:val="001C6E0F"/>
    <w:rsid w:val="001D052B"/>
    <w:rsid w:val="001D10EF"/>
    <w:rsid w:val="001D117B"/>
    <w:rsid w:val="001D1FD6"/>
    <w:rsid w:val="001D48AB"/>
    <w:rsid w:val="001D5916"/>
    <w:rsid w:val="001D5D6C"/>
    <w:rsid w:val="001E074C"/>
    <w:rsid w:val="001E1F89"/>
    <w:rsid w:val="001E2F0C"/>
    <w:rsid w:val="001E3D25"/>
    <w:rsid w:val="001E3F17"/>
    <w:rsid w:val="001E6118"/>
    <w:rsid w:val="001F0A2A"/>
    <w:rsid w:val="001F372F"/>
    <w:rsid w:val="001F7BEF"/>
    <w:rsid w:val="00200F87"/>
    <w:rsid w:val="00203768"/>
    <w:rsid w:val="00203BA6"/>
    <w:rsid w:val="00204E53"/>
    <w:rsid w:val="002062B7"/>
    <w:rsid w:val="00206779"/>
    <w:rsid w:val="00213CA4"/>
    <w:rsid w:val="00221BF1"/>
    <w:rsid w:val="00221CFD"/>
    <w:rsid w:val="00222F34"/>
    <w:rsid w:val="0022375A"/>
    <w:rsid w:val="0022458E"/>
    <w:rsid w:val="002247E9"/>
    <w:rsid w:val="00227282"/>
    <w:rsid w:val="0023022F"/>
    <w:rsid w:val="002311AA"/>
    <w:rsid w:val="00231CE9"/>
    <w:rsid w:val="00234371"/>
    <w:rsid w:val="0023496C"/>
    <w:rsid w:val="0023631A"/>
    <w:rsid w:val="00236FDE"/>
    <w:rsid w:val="00237610"/>
    <w:rsid w:val="00237EB2"/>
    <w:rsid w:val="002400F4"/>
    <w:rsid w:val="002407AE"/>
    <w:rsid w:val="00242326"/>
    <w:rsid w:val="00251039"/>
    <w:rsid w:val="002512DA"/>
    <w:rsid w:val="00253ACF"/>
    <w:rsid w:val="00253FEC"/>
    <w:rsid w:val="0025509A"/>
    <w:rsid w:val="002575DC"/>
    <w:rsid w:val="00261426"/>
    <w:rsid w:val="00261BF2"/>
    <w:rsid w:val="00262BB2"/>
    <w:rsid w:val="00264B0E"/>
    <w:rsid w:val="00264B28"/>
    <w:rsid w:val="00270ED4"/>
    <w:rsid w:val="00271E6D"/>
    <w:rsid w:val="00271EE6"/>
    <w:rsid w:val="00273746"/>
    <w:rsid w:val="002744BB"/>
    <w:rsid w:val="0027653C"/>
    <w:rsid w:val="002768BD"/>
    <w:rsid w:val="002772D7"/>
    <w:rsid w:val="0027756A"/>
    <w:rsid w:val="002814FA"/>
    <w:rsid w:val="00281A8E"/>
    <w:rsid w:val="00281F0E"/>
    <w:rsid w:val="0028311C"/>
    <w:rsid w:val="002847BD"/>
    <w:rsid w:val="00284DA9"/>
    <w:rsid w:val="0028742D"/>
    <w:rsid w:val="00287B9C"/>
    <w:rsid w:val="002924C6"/>
    <w:rsid w:val="00292A63"/>
    <w:rsid w:val="00292EF8"/>
    <w:rsid w:val="00295805"/>
    <w:rsid w:val="00295FF4"/>
    <w:rsid w:val="002972DE"/>
    <w:rsid w:val="002A2652"/>
    <w:rsid w:val="002A2AFF"/>
    <w:rsid w:val="002A2C38"/>
    <w:rsid w:val="002A3F73"/>
    <w:rsid w:val="002A67C1"/>
    <w:rsid w:val="002B1846"/>
    <w:rsid w:val="002B1F47"/>
    <w:rsid w:val="002B2539"/>
    <w:rsid w:val="002B2D45"/>
    <w:rsid w:val="002C4F4D"/>
    <w:rsid w:val="002C7E02"/>
    <w:rsid w:val="002D150C"/>
    <w:rsid w:val="002D2775"/>
    <w:rsid w:val="002D4A9B"/>
    <w:rsid w:val="002D5A44"/>
    <w:rsid w:val="002D6909"/>
    <w:rsid w:val="002D7892"/>
    <w:rsid w:val="002E55FB"/>
    <w:rsid w:val="002E6F6F"/>
    <w:rsid w:val="002F01C1"/>
    <w:rsid w:val="002F02AA"/>
    <w:rsid w:val="002F44D0"/>
    <w:rsid w:val="002F498B"/>
    <w:rsid w:val="002F536C"/>
    <w:rsid w:val="002F6A11"/>
    <w:rsid w:val="00300271"/>
    <w:rsid w:val="003009B5"/>
    <w:rsid w:val="00303FCC"/>
    <w:rsid w:val="00304E6F"/>
    <w:rsid w:val="003057C4"/>
    <w:rsid w:val="00307E57"/>
    <w:rsid w:val="00310511"/>
    <w:rsid w:val="00312559"/>
    <w:rsid w:val="003128C5"/>
    <w:rsid w:val="00312AA8"/>
    <w:rsid w:val="00313A8F"/>
    <w:rsid w:val="00313E5A"/>
    <w:rsid w:val="00314DA9"/>
    <w:rsid w:val="003160DB"/>
    <w:rsid w:val="00321270"/>
    <w:rsid w:val="003216FB"/>
    <w:rsid w:val="00323283"/>
    <w:rsid w:val="00323E14"/>
    <w:rsid w:val="003252BF"/>
    <w:rsid w:val="00327359"/>
    <w:rsid w:val="0033071D"/>
    <w:rsid w:val="00330954"/>
    <w:rsid w:val="0033148D"/>
    <w:rsid w:val="003314FE"/>
    <w:rsid w:val="00332A06"/>
    <w:rsid w:val="003345E4"/>
    <w:rsid w:val="0033510B"/>
    <w:rsid w:val="003351F6"/>
    <w:rsid w:val="003356F1"/>
    <w:rsid w:val="00335DE7"/>
    <w:rsid w:val="00340B8B"/>
    <w:rsid w:val="00341BDA"/>
    <w:rsid w:val="00345B63"/>
    <w:rsid w:val="00346043"/>
    <w:rsid w:val="00352936"/>
    <w:rsid w:val="00355966"/>
    <w:rsid w:val="003566DD"/>
    <w:rsid w:val="00357C24"/>
    <w:rsid w:val="00362E10"/>
    <w:rsid w:val="003632E6"/>
    <w:rsid w:val="003635A8"/>
    <w:rsid w:val="003639BC"/>
    <w:rsid w:val="00363F35"/>
    <w:rsid w:val="00371444"/>
    <w:rsid w:val="003723AC"/>
    <w:rsid w:val="00376017"/>
    <w:rsid w:val="003766D6"/>
    <w:rsid w:val="00380D0A"/>
    <w:rsid w:val="003810DB"/>
    <w:rsid w:val="00382826"/>
    <w:rsid w:val="00383A03"/>
    <w:rsid w:val="003847FD"/>
    <w:rsid w:val="00384A1B"/>
    <w:rsid w:val="003860D5"/>
    <w:rsid w:val="00387FF9"/>
    <w:rsid w:val="0039420E"/>
    <w:rsid w:val="00394679"/>
    <w:rsid w:val="0039523D"/>
    <w:rsid w:val="0039553F"/>
    <w:rsid w:val="00396611"/>
    <w:rsid w:val="003A2956"/>
    <w:rsid w:val="003A313A"/>
    <w:rsid w:val="003A3C6B"/>
    <w:rsid w:val="003A4A28"/>
    <w:rsid w:val="003A63DB"/>
    <w:rsid w:val="003A664D"/>
    <w:rsid w:val="003B02EC"/>
    <w:rsid w:val="003B144B"/>
    <w:rsid w:val="003B3665"/>
    <w:rsid w:val="003B4029"/>
    <w:rsid w:val="003B7B4B"/>
    <w:rsid w:val="003C0705"/>
    <w:rsid w:val="003C145A"/>
    <w:rsid w:val="003C49E7"/>
    <w:rsid w:val="003C4D12"/>
    <w:rsid w:val="003C554D"/>
    <w:rsid w:val="003C6409"/>
    <w:rsid w:val="003C78B5"/>
    <w:rsid w:val="003D0357"/>
    <w:rsid w:val="003D10EC"/>
    <w:rsid w:val="003D4385"/>
    <w:rsid w:val="003E00B3"/>
    <w:rsid w:val="003E0313"/>
    <w:rsid w:val="003E06F3"/>
    <w:rsid w:val="003E0F66"/>
    <w:rsid w:val="003E18EC"/>
    <w:rsid w:val="003E2A1E"/>
    <w:rsid w:val="003E3C4C"/>
    <w:rsid w:val="003E4E8C"/>
    <w:rsid w:val="003E509D"/>
    <w:rsid w:val="003E5512"/>
    <w:rsid w:val="003E6FB3"/>
    <w:rsid w:val="003F29A6"/>
    <w:rsid w:val="003F3177"/>
    <w:rsid w:val="003F4494"/>
    <w:rsid w:val="003F47B6"/>
    <w:rsid w:val="003F4B42"/>
    <w:rsid w:val="003F4C41"/>
    <w:rsid w:val="003F5DB8"/>
    <w:rsid w:val="004032FE"/>
    <w:rsid w:val="00404E43"/>
    <w:rsid w:val="00410E43"/>
    <w:rsid w:val="00413365"/>
    <w:rsid w:val="004170E8"/>
    <w:rsid w:val="004242B9"/>
    <w:rsid w:val="00424B65"/>
    <w:rsid w:val="00424C0C"/>
    <w:rsid w:val="00425B37"/>
    <w:rsid w:val="00426C25"/>
    <w:rsid w:val="00427788"/>
    <w:rsid w:val="00427BC4"/>
    <w:rsid w:val="00431BBD"/>
    <w:rsid w:val="00431F4F"/>
    <w:rsid w:val="004328EE"/>
    <w:rsid w:val="004335F6"/>
    <w:rsid w:val="004351F0"/>
    <w:rsid w:val="00436397"/>
    <w:rsid w:val="004471AD"/>
    <w:rsid w:val="00451FD0"/>
    <w:rsid w:val="00452F0D"/>
    <w:rsid w:val="00454159"/>
    <w:rsid w:val="00454923"/>
    <w:rsid w:val="00455289"/>
    <w:rsid w:val="0045652A"/>
    <w:rsid w:val="00461758"/>
    <w:rsid w:val="004633CA"/>
    <w:rsid w:val="00463B45"/>
    <w:rsid w:val="004644FD"/>
    <w:rsid w:val="004645B3"/>
    <w:rsid w:val="00466B55"/>
    <w:rsid w:val="00466D75"/>
    <w:rsid w:val="00471150"/>
    <w:rsid w:val="00472CF3"/>
    <w:rsid w:val="0047421F"/>
    <w:rsid w:val="00474C31"/>
    <w:rsid w:val="0047523A"/>
    <w:rsid w:val="00481043"/>
    <w:rsid w:val="00491E5B"/>
    <w:rsid w:val="00492686"/>
    <w:rsid w:val="00492F52"/>
    <w:rsid w:val="00494819"/>
    <w:rsid w:val="0049488D"/>
    <w:rsid w:val="00494E6B"/>
    <w:rsid w:val="004967F2"/>
    <w:rsid w:val="004A1A51"/>
    <w:rsid w:val="004A488A"/>
    <w:rsid w:val="004A63A3"/>
    <w:rsid w:val="004A64A3"/>
    <w:rsid w:val="004A7CAA"/>
    <w:rsid w:val="004B0576"/>
    <w:rsid w:val="004B05FC"/>
    <w:rsid w:val="004B1901"/>
    <w:rsid w:val="004B50DB"/>
    <w:rsid w:val="004C0611"/>
    <w:rsid w:val="004C1FFA"/>
    <w:rsid w:val="004C4C8B"/>
    <w:rsid w:val="004C4F1F"/>
    <w:rsid w:val="004C5005"/>
    <w:rsid w:val="004C5E8D"/>
    <w:rsid w:val="004D0EF3"/>
    <w:rsid w:val="004D2047"/>
    <w:rsid w:val="004D2AD7"/>
    <w:rsid w:val="004D3E88"/>
    <w:rsid w:val="004D60B3"/>
    <w:rsid w:val="004D66CC"/>
    <w:rsid w:val="004E2EF3"/>
    <w:rsid w:val="004E5679"/>
    <w:rsid w:val="004E6188"/>
    <w:rsid w:val="004E7734"/>
    <w:rsid w:val="004F0554"/>
    <w:rsid w:val="004F3400"/>
    <w:rsid w:val="004F5A8F"/>
    <w:rsid w:val="004F64CF"/>
    <w:rsid w:val="004F66E3"/>
    <w:rsid w:val="004F709C"/>
    <w:rsid w:val="0051073A"/>
    <w:rsid w:val="00512178"/>
    <w:rsid w:val="005125F6"/>
    <w:rsid w:val="005126E9"/>
    <w:rsid w:val="005148A6"/>
    <w:rsid w:val="005214C9"/>
    <w:rsid w:val="00522C7F"/>
    <w:rsid w:val="0052462E"/>
    <w:rsid w:val="005273F1"/>
    <w:rsid w:val="00527953"/>
    <w:rsid w:val="00527A54"/>
    <w:rsid w:val="00527B1D"/>
    <w:rsid w:val="00530EBB"/>
    <w:rsid w:val="005313A2"/>
    <w:rsid w:val="00531AE0"/>
    <w:rsid w:val="0054024C"/>
    <w:rsid w:val="00541A12"/>
    <w:rsid w:val="00544C9D"/>
    <w:rsid w:val="005461B1"/>
    <w:rsid w:val="00550B09"/>
    <w:rsid w:val="005516DF"/>
    <w:rsid w:val="005529AF"/>
    <w:rsid w:val="0055373A"/>
    <w:rsid w:val="005560C8"/>
    <w:rsid w:val="00556652"/>
    <w:rsid w:val="00561315"/>
    <w:rsid w:val="005623B0"/>
    <w:rsid w:val="00562654"/>
    <w:rsid w:val="005632C0"/>
    <w:rsid w:val="00564C56"/>
    <w:rsid w:val="00570B6E"/>
    <w:rsid w:val="00571BC6"/>
    <w:rsid w:val="00571E60"/>
    <w:rsid w:val="00573D82"/>
    <w:rsid w:val="00575901"/>
    <w:rsid w:val="005764FB"/>
    <w:rsid w:val="0058111D"/>
    <w:rsid w:val="00581849"/>
    <w:rsid w:val="00581F32"/>
    <w:rsid w:val="0058378F"/>
    <w:rsid w:val="00585814"/>
    <w:rsid w:val="00585894"/>
    <w:rsid w:val="005924EF"/>
    <w:rsid w:val="005929BC"/>
    <w:rsid w:val="00594582"/>
    <w:rsid w:val="00594ABF"/>
    <w:rsid w:val="00594E45"/>
    <w:rsid w:val="00594FE1"/>
    <w:rsid w:val="00597DFC"/>
    <w:rsid w:val="00597F64"/>
    <w:rsid w:val="005A16B6"/>
    <w:rsid w:val="005A17D3"/>
    <w:rsid w:val="005A287E"/>
    <w:rsid w:val="005A2E52"/>
    <w:rsid w:val="005A6592"/>
    <w:rsid w:val="005B3008"/>
    <w:rsid w:val="005B6259"/>
    <w:rsid w:val="005C21E4"/>
    <w:rsid w:val="005C49BD"/>
    <w:rsid w:val="005C6CD4"/>
    <w:rsid w:val="005D37E3"/>
    <w:rsid w:val="005D5A39"/>
    <w:rsid w:val="005D7760"/>
    <w:rsid w:val="005E6193"/>
    <w:rsid w:val="005E6B56"/>
    <w:rsid w:val="005E7399"/>
    <w:rsid w:val="005F144A"/>
    <w:rsid w:val="005F5EE6"/>
    <w:rsid w:val="005F7C91"/>
    <w:rsid w:val="006001F4"/>
    <w:rsid w:val="006010E3"/>
    <w:rsid w:val="006031C0"/>
    <w:rsid w:val="0060467E"/>
    <w:rsid w:val="006101D1"/>
    <w:rsid w:val="00612EC5"/>
    <w:rsid w:val="00613BF8"/>
    <w:rsid w:val="00620C6C"/>
    <w:rsid w:val="006219E3"/>
    <w:rsid w:val="006238F2"/>
    <w:rsid w:val="00623B7C"/>
    <w:rsid w:val="00633A0D"/>
    <w:rsid w:val="00634100"/>
    <w:rsid w:val="00635639"/>
    <w:rsid w:val="006376A2"/>
    <w:rsid w:val="00640558"/>
    <w:rsid w:val="00640A81"/>
    <w:rsid w:val="00641B00"/>
    <w:rsid w:val="00644D49"/>
    <w:rsid w:val="00645050"/>
    <w:rsid w:val="0064549A"/>
    <w:rsid w:val="00650FC4"/>
    <w:rsid w:val="006512BD"/>
    <w:rsid w:val="00652BA2"/>
    <w:rsid w:val="00653738"/>
    <w:rsid w:val="006549CA"/>
    <w:rsid w:val="00657140"/>
    <w:rsid w:val="0066107B"/>
    <w:rsid w:val="00666926"/>
    <w:rsid w:val="00675888"/>
    <w:rsid w:val="00677E76"/>
    <w:rsid w:val="006801AB"/>
    <w:rsid w:val="00685F12"/>
    <w:rsid w:val="006866C0"/>
    <w:rsid w:val="00686B33"/>
    <w:rsid w:val="00687C08"/>
    <w:rsid w:val="00690186"/>
    <w:rsid w:val="0069190B"/>
    <w:rsid w:val="006A484B"/>
    <w:rsid w:val="006A4BAC"/>
    <w:rsid w:val="006A559B"/>
    <w:rsid w:val="006A6D00"/>
    <w:rsid w:val="006A7AEA"/>
    <w:rsid w:val="006B298D"/>
    <w:rsid w:val="006B464D"/>
    <w:rsid w:val="006B577F"/>
    <w:rsid w:val="006C1128"/>
    <w:rsid w:val="006C1A86"/>
    <w:rsid w:val="006C1B85"/>
    <w:rsid w:val="006C4D22"/>
    <w:rsid w:val="006C59DE"/>
    <w:rsid w:val="006C73E9"/>
    <w:rsid w:val="006C7F88"/>
    <w:rsid w:val="006D1B3F"/>
    <w:rsid w:val="006D27EC"/>
    <w:rsid w:val="006D3D38"/>
    <w:rsid w:val="006D5FCE"/>
    <w:rsid w:val="006D6671"/>
    <w:rsid w:val="006E440A"/>
    <w:rsid w:val="006E472B"/>
    <w:rsid w:val="006E4768"/>
    <w:rsid w:val="006E52C2"/>
    <w:rsid w:val="006E5692"/>
    <w:rsid w:val="006E76FA"/>
    <w:rsid w:val="006F08AA"/>
    <w:rsid w:val="006F24A5"/>
    <w:rsid w:val="006F4FC1"/>
    <w:rsid w:val="006F6F0B"/>
    <w:rsid w:val="0070391B"/>
    <w:rsid w:val="00706952"/>
    <w:rsid w:val="00707042"/>
    <w:rsid w:val="007074D5"/>
    <w:rsid w:val="00711087"/>
    <w:rsid w:val="0071120A"/>
    <w:rsid w:val="00711B09"/>
    <w:rsid w:val="0071287C"/>
    <w:rsid w:val="00712923"/>
    <w:rsid w:val="00715435"/>
    <w:rsid w:val="007212E7"/>
    <w:rsid w:val="00721E27"/>
    <w:rsid w:val="0072367B"/>
    <w:rsid w:val="00723935"/>
    <w:rsid w:val="00723BD8"/>
    <w:rsid w:val="00725180"/>
    <w:rsid w:val="00725AD9"/>
    <w:rsid w:val="00727D67"/>
    <w:rsid w:val="007310CF"/>
    <w:rsid w:val="00734E1E"/>
    <w:rsid w:val="00737101"/>
    <w:rsid w:val="0074008E"/>
    <w:rsid w:val="00740468"/>
    <w:rsid w:val="0074052D"/>
    <w:rsid w:val="00740FEE"/>
    <w:rsid w:val="007456A9"/>
    <w:rsid w:val="00745AF2"/>
    <w:rsid w:val="00747A0E"/>
    <w:rsid w:val="00757779"/>
    <w:rsid w:val="00757BF8"/>
    <w:rsid w:val="007600A3"/>
    <w:rsid w:val="007608C4"/>
    <w:rsid w:val="00761A04"/>
    <w:rsid w:val="00762F7F"/>
    <w:rsid w:val="007634CB"/>
    <w:rsid w:val="007636FF"/>
    <w:rsid w:val="00765182"/>
    <w:rsid w:val="007665A4"/>
    <w:rsid w:val="0077197B"/>
    <w:rsid w:val="00772EE5"/>
    <w:rsid w:val="00773F9A"/>
    <w:rsid w:val="00774545"/>
    <w:rsid w:val="007756AD"/>
    <w:rsid w:val="00775D8B"/>
    <w:rsid w:val="00782631"/>
    <w:rsid w:val="00782D25"/>
    <w:rsid w:val="00783B6D"/>
    <w:rsid w:val="00785677"/>
    <w:rsid w:val="00794791"/>
    <w:rsid w:val="00796258"/>
    <w:rsid w:val="00796AB1"/>
    <w:rsid w:val="007A0330"/>
    <w:rsid w:val="007A538C"/>
    <w:rsid w:val="007A69F9"/>
    <w:rsid w:val="007B0871"/>
    <w:rsid w:val="007B493E"/>
    <w:rsid w:val="007B5586"/>
    <w:rsid w:val="007B781F"/>
    <w:rsid w:val="007C015F"/>
    <w:rsid w:val="007C19F2"/>
    <w:rsid w:val="007C530D"/>
    <w:rsid w:val="007D2655"/>
    <w:rsid w:val="007D7174"/>
    <w:rsid w:val="007D7915"/>
    <w:rsid w:val="007E1063"/>
    <w:rsid w:val="007E10DD"/>
    <w:rsid w:val="007E18C1"/>
    <w:rsid w:val="007E2B3B"/>
    <w:rsid w:val="007E337E"/>
    <w:rsid w:val="007E33EE"/>
    <w:rsid w:val="007E621B"/>
    <w:rsid w:val="007F12F8"/>
    <w:rsid w:val="007F3A5C"/>
    <w:rsid w:val="00800936"/>
    <w:rsid w:val="0080177D"/>
    <w:rsid w:val="00802097"/>
    <w:rsid w:val="00802E6A"/>
    <w:rsid w:val="008033C3"/>
    <w:rsid w:val="00803FDE"/>
    <w:rsid w:val="008042BE"/>
    <w:rsid w:val="008042F1"/>
    <w:rsid w:val="0080594D"/>
    <w:rsid w:val="00810EDD"/>
    <w:rsid w:val="008116F1"/>
    <w:rsid w:val="00813EE4"/>
    <w:rsid w:val="008147D6"/>
    <w:rsid w:val="00815B16"/>
    <w:rsid w:val="00816791"/>
    <w:rsid w:val="0081690C"/>
    <w:rsid w:val="00822F07"/>
    <w:rsid w:val="00823572"/>
    <w:rsid w:val="00827753"/>
    <w:rsid w:val="00831633"/>
    <w:rsid w:val="00833D37"/>
    <w:rsid w:val="00835D9D"/>
    <w:rsid w:val="00843F0F"/>
    <w:rsid w:val="00844561"/>
    <w:rsid w:val="00844AF5"/>
    <w:rsid w:val="00845C30"/>
    <w:rsid w:val="008464A3"/>
    <w:rsid w:val="00847204"/>
    <w:rsid w:val="008478A2"/>
    <w:rsid w:val="00850721"/>
    <w:rsid w:val="0085286E"/>
    <w:rsid w:val="00854605"/>
    <w:rsid w:val="00855151"/>
    <w:rsid w:val="0085516C"/>
    <w:rsid w:val="008551E8"/>
    <w:rsid w:val="00856D06"/>
    <w:rsid w:val="0085701C"/>
    <w:rsid w:val="00857024"/>
    <w:rsid w:val="00857226"/>
    <w:rsid w:val="008572A3"/>
    <w:rsid w:val="00860418"/>
    <w:rsid w:val="00860F50"/>
    <w:rsid w:val="00861163"/>
    <w:rsid w:val="008613AF"/>
    <w:rsid w:val="00864CBA"/>
    <w:rsid w:val="008652BD"/>
    <w:rsid w:val="0086794F"/>
    <w:rsid w:val="00870427"/>
    <w:rsid w:val="00871371"/>
    <w:rsid w:val="00871D80"/>
    <w:rsid w:val="008741B9"/>
    <w:rsid w:val="008747D2"/>
    <w:rsid w:val="00876C24"/>
    <w:rsid w:val="00876D00"/>
    <w:rsid w:val="00877BDF"/>
    <w:rsid w:val="00877EAE"/>
    <w:rsid w:val="00877F18"/>
    <w:rsid w:val="008802FC"/>
    <w:rsid w:val="008821AF"/>
    <w:rsid w:val="008826A4"/>
    <w:rsid w:val="00890E2A"/>
    <w:rsid w:val="00892886"/>
    <w:rsid w:val="0089571C"/>
    <w:rsid w:val="008A06F4"/>
    <w:rsid w:val="008A3F8D"/>
    <w:rsid w:val="008A4061"/>
    <w:rsid w:val="008A470F"/>
    <w:rsid w:val="008B2ED9"/>
    <w:rsid w:val="008B2F6D"/>
    <w:rsid w:val="008B42BE"/>
    <w:rsid w:val="008B4957"/>
    <w:rsid w:val="008B669C"/>
    <w:rsid w:val="008B6D06"/>
    <w:rsid w:val="008B7042"/>
    <w:rsid w:val="008B795E"/>
    <w:rsid w:val="008C2AEC"/>
    <w:rsid w:val="008C443C"/>
    <w:rsid w:val="008C51C9"/>
    <w:rsid w:val="008D3AEA"/>
    <w:rsid w:val="008D683C"/>
    <w:rsid w:val="008E241A"/>
    <w:rsid w:val="008E3B82"/>
    <w:rsid w:val="008E4A6A"/>
    <w:rsid w:val="008E7D20"/>
    <w:rsid w:val="008F09F6"/>
    <w:rsid w:val="008F2C9F"/>
    <w:rsid w:val="008F2CA7"/>
    <w:rsid w:val="008F5ACD"/>
    <w:rsid w:val="008F5F30"/>
    <w:rsid w:val="008F6A57"/>
    <w:rsid w:val="0090015E"/>
    <w:rsid w:val="00907029"/>
    <w:rsid w:val="009111AA"/>
    <w:rsid w:val="009249FB"/>
    <w:rsid w:val="00925A07"/>
    <w:rsid w:val="00926274"/>
    <w:rsid w:val="009263EF"/>
    <w:rsid w:val="00927080"/>
    <w:rsid w:val="00940260"/>
    <w:rsid w:val="00942537"/>
    <w:rsid w:val="009426F5"/>
    <w:rsid w:val="00943DC8"/>
    <w:rsid w:val="00945183"/>
    <w:rsid w:val="00945914"/>
    <w:rsid w:val="00946230"/>
    <w:rsid w:val="009464D0"/>
    <w:rsid w:val="009515DA"/>
    <w:rsid w:val="0095487A"/>
    <w:rsid w:val="009576EC"/>
    <w:rsid w:val="00957D33"/>
    <w:rsid w:val="0096080C"/>
    <w:rsid w:val="00961061"/>
    <w:rsid w:val="00961287"/>
    <w:rsid w:val="0096141F"/>
    <w:rsid w:val="009653FC"/>
    <w:rsid w:val="00967AFE"/>
    <w:rsid w:val="00971D49"/>
    <w:rsid w:val="00972E92"/>
    <w:rsid w:val="00976695"/>
    <w:rsid w:val="0097739C"/>
    <w:rsid w:val="009802F8"/>
    <w:rsid w:val="00981587"/>
    <w:rsid w:val="009818A4"/>
    <w:rsid w:val="009826AB"/>
    <w:rsid w:val="00982767"/>
    <w:rsid w:val="0098389D"/>
    <w:rsid w:val="00984CE3"/>
    <w:rsid w:val="00985B10"/>
    <w:rsid w:val="009864A4"/>
    <w:rsid w:val="00986B43"/>
    <w:rsid w:val="00986E79"/>
    <w:rsid w:val="009879E8"/>
    <w:rsid w:val="00990107"/>
    <w:rsid w:val="00992ABA"/>
    <w:rsid w:val="00993AD0"/>
    <w:rsid w:val="00993CB9"/>
    <w:rsid w:val="00994C52"/>
    <w:rsid w:val="009977B6"/>
    <w:rsid w:val="009A0A24"/>
    <w:rsid w:val="009A1B4E"/>
    <w:rsid w:val="009A21E6"/>
    <w:rsid w:val="009A32F1"/>
    <w:rsid w:val="009A75E7"/>
    <w:rsid w:val="009B08D3"/>
    <w:rsid w:val="009B3FE3"/>
    <w:rsid w:val="009B567C"/>
    <w:rsid w:val="009B5BCF"/>
    <w:rsid w:val="009B5E05"/>
    <w:rsid w:val="009B69A9"/>
    <w:rsid w:val="009C088A"/>
    <w:rsid w:val="009C0C03"/>
    <w:rsid w:val="009C3063"/>
    <w:rsid w:val="009C3580"/>
    <w:rsid w:val="009C4377"/>
    <w:rsid w:val="009C4527"/>
    <w:rsid w:val="009C6A65"/>
    <w:rsid w:val="009C6A9F"/>
    <w:rsid w:val="009D2280"/>
    <w:rsid w:val="009D3D17"/>
    <w:rsid w:val="009D5027"/>
    <w:rsid w:val="009D5164"/>
    <w:rsid w:val="009D6950"/>
    <w:rsid w:val="009E3609"/>
    <w:rsid w:val="009E3BD7"/>
    <w:rsid w:val="009E4B76"/>
    <w:rsid w:val="009E5A14"/>
    <w:rsid w:val="009E69CD"/>
    <w:rsid w:val="009F03AF"/>
    <w:rsid w:val="009F07AC"/>
    <w:rsid w:val="009F1619"/>
    <w:rsid w:val="009F2728"/>
    <w:rsid w:val="009F3FD7"/>
    <w:rsid w:val="009F44D2"/>
    <w:rsid w:val="009F44FD"/>
    <w:rsid w:val="009F4529"/>
    <w:rsid w:val="009F620E"/>
    <w:rsid w:val="009F6BAB"/>
    <w:rsid w:val="00A0096B"/>
    <w:rsid w:val="00A036AA"/>
    <w:rsid w:val="00A0457A"/>
    <w:rsid w:val="00A0495C"/>
    <w:rsid w:val="00A06AA7"/>
    <w:rsid w:val="00A11752"/>
    <w:rsid w:val="00A11BBC"/>
    <w:rsid w:val="00A121C3"/>
    <w:rsid w:val="00A13266"/>
    <w:rsid w:val="00A13BCE"/>
    <w:rsid w:val="00A13FA6"/>
    <w:rsid w:val="00A15F20"/>
    <w:rsid w:val="00A20985"/>
    <w:rsid w:val="00A217B2"/>
    <w:rsid w:val="00A22B0A"/>
    <w:rsid w:val="00A254D6"/>
    <w:rsid w:val="00A2630D"/>
    <w:rsid w:val="00A30CA3"/>
    <w:rsid w:val="00A31C14"/>
    <w:rsid w:val="00A336E4"/>
    <w:rsid w:val="00A34749"/>
    <w:rsid w:val="00A35324"/>
    <w:rsid w:val="00A361DD"/>
    <w:rsid w:val="00A434F3"/>
    <w:rsid w:val="00A45E9F"/>
    <w:rsid w:val="00A4757F"/>
    <w:rsid w:val="00A5357C"/>
    <w:rsid w:val="00A54E76"/>
    <w:rsid w:val="00A554F9"/>
    <w:rsid w:val="00A5570C"/>
    <w:rsid w:val="00A561C7"/>
    <w:rsid w:val="00A61E18"/>
    <w:rsid w:val="00A63563"/>
    <w:rsid w:val="00A6466E"/>
    <w:rsid w:val="00A658B9"/>
    <w:rsid w:val="00A70125"/>
    <w:rsid w:val="00A7397E"/>
    <w:rsid w:val="00A73B3A"/>
    <w:rsid w:val="00A76677"/>
    <w:rsid w:val="00A8192E"/>
    <w:rsid w:val="00A82DE4"/>
    <w:rsid w:val="00A85AB5"/>
    <w:rsid w:val="00A85F97"/>
    <w:rsid w:val="00A86959"/>
    <w:rsid w:val="00A9352E"/>
    <w:rsid w:val="00A93EEC"/>
    <w:rsid w:val="00A96EFE"/>
    <w:rsid w:val="00A9700A"/>
    <w:rsid w:val="00A97803"/>
    <w:rsid w:val="00AA0221"/>
    <w:rsid w:val="00AA6FA3"/>
    <w:rsid w:val="00AB1228"/>
    <w:rsid w:val="00AB2809"/>
    <w:rsid w:val="00AB36FD"/>
    <w:rsid w:val="00AB3B0A"/>
    <w:rsid w:val="00AB4116"/>
    <w:rsid w:val="00AB79F3"/>
    <w:rsid w:val="00AB7F6E"/>
    <w:rsid w:val="00AC0676"/>
    <w:rsid w:val="00AC2415"/>
    <w:rsid w:val="00AC713F"/>
    <w:rsid w:val="00AD2442"/>
    <w:rsid w:val="00AD39BA"/>
    <w:rsid w:val="00AD6AFA"/>
    <w:rsid w:val="00AD6BC0"/>
    <w:rsid w:val="00AE0413"/>
    <w:rsid w:val="00AE07C6"/>
    <w:rsid w:val="00AE209F"/>
    <w:rsid w:val="00AE267F"/>
    <w:rsid w:val="00AE35B7"/>
    <w:rsid w:val="00AE3D39"/>
    <w:rsid w:val="00AE43F0"/>
    <w:rsid w:val="00AE5BDF"/>
    <w:rsid w:val="00AF193E"/>
    <w:rsid w:val="00AF3E2A"/>
    <w:rsid w:val="00AF492B"/>
    <w:rsid w:val="00AF4F63"/>
    <w:rsid w:val="00AF64CC"/>
    <w:rsid w:val="00B00AED"/>
    <w:rsid w:val="00B0541E"/>
    <w:rsid w:val="00B05B27"/>
    <w:rsid w:val="00B0662E"/>
    <w:rsid w:val="00B10B4F"/>
    <w:rsid w:val="00B11920"/>
    <w:rsid w:val="00B14906"/>
    <w:rsid w:val="00B174A4"/>
    <w:rsid w:val="00B2046E"/>
    <w:rsid w:val="00B27049"/>
    <w:rsid w:val="00B27E50"/>
    <w:rsid w:val="00B32481"/>
    <w:rsid w:val="00B32A19"/>
    <w:rsid w:val="00B32E13"/>
    <w:rsid w:val="00B32EDE"/>
    <w:rsid w:val="00B3311E"/>
    <w:rsid w:val="00B421B5"/>
    <w:rsid w:val="00B44718"/>
    <w:rsid w:val="00B45D62"/>
    <w:rsid w:val="00B50930"/>
    <w:rsid w:val="00B52E79"/>
    <w:rsid w:val="00B52EDE"/>
    <w:rsid w:val="00B53575"/>
    <w:rsid w:val="00B54294"/>
    <w:rsid w:val="00B565F2"/>
    <w:rsid w:val="00B568DD"/>
    <w:rsid w:val="00B60562"/>
    <w:rsid w:val="00B6197A"/>
    <w:rsid w:val="00B6258C"/>
    <w:rsid w:val="00B6478A"/>
    <w:rsid w:val="00B6480A"/>
    <w:rsid w:val="00B6530E"/>
    <w:rsid w:val="00B66BC5"/>
    <w:rsid w:val="00B70652"/>
    <w:rsid w:val="00B75616"/>
    <w:rsid w:val="00B75ACC"/>
    <w:rsid w:val="00B76B7A"/>
    <w:rsid w:val="00B77FC1"/>
    <w:rsid w:val="00B80528"/>
    <w:rsid w:val="00B8099D"/>
    <w:rsid w:val="00B80B17"/>
    <w:rsid w:val="00B81B6E"/>
    <w:rsid w:val="00B82D08"/>
    <w:rsid w:val="00B8725E"/>
    <w:rsid w:val="00B90E8C"/>
    <w:rsid w:val="00B92AD5"/>
    <w:rsid w:val="00B94148"/>
    <w:rsid w:val="00B9511B"/>
    <w:rsid w:val="00B9648F"/>
    <w:rsid w:val="00B96591"/>
    <w:rsid w:val="00BA1305"/>
    <w:rsid w:val="00BA1DF8"/>
    <w:rsid w:val="00BA2290"/>
    <w:rsid w:val="00BA47EF"/>
    <w:rsid w:val="00BA631C"/>
    <w:rsid w:val="00BB1BC1"/>
    <w:rsid w:val="00BB4A2B"/>
    <w:rsid w:val="00BB6DE6"/>
    <w:rsid w:val="00BC0332"/>
    <w:rsid w:val="00BC1192"/>
    <w:rsid w:val="00BC29E3"/>
    <w:rsid w:val="00BC648F"/>
    <w:rsid w:val="00BC6DC6"/>
    <w:rsid w:val="00BC76CB"/>
    <w:rsid w:val="00BC7766"/>
    <w:rsid w:val="00BD018B"/>
    <w:rsid w:val="00BD2EBA"/>
    <w:rsid w:val="00BD41FD"/>
    <w:rsid w:val="00BD53DE"/>
    <w:rsid w:val="00BD5EE4"/>
    <w:rsid w:val="00BE2039"/>
    <w:rsid w:val="00BE5886"/>
    <w:rsid w:val="00BE6FBD"/>
    <w:rsid w:val="00BF4445"/>
    <w:rsid w:val="00BF470E"/>
    <w:rsid w:val="00BF7866"/>
    <w:rsid w:val="00C019B8"/>
    <w:rsid w:val="00C02E39"/>
    <w:rsid w:val="00C04997"/>
    <w:rsid w:val="00C117C9"/>
    <w:rsid w:val="00C11998"/>
    <w:rsid w:val="00C126A6"/>
    <w:rsid w:val="00C14BB5"/>
    <w:rsid w:val="00C16B17"/>
    <w:rsid w:val="00C1755D"/>
    <w:rsid w:val="00C17C11"/>
    <w:rsid w:val="00C2225D"/>
    <w:rsid w:val="00C22640"/>
    <w:rsid w:val="00C2449B"/>
    <w:rsid w:val="00C24DD6"/>
    <w:rsid w:val="00C27A59"/>
    <w:rsid w:val="00C343DF"/>
    <w:rsid w:val="00C35763"/>
    <w:rsid w:val="00C35A94"/>
    <w:rsid w:val="00C36FE6"/>
    <w:rsid w:val="00C4335D"/>
    <w:rsid w:val="00C43A55"/>
    <w:rsid w:val="00C445CE"/>
    <w:rsid w:val="00C44B5A"/>
    <w:rsid w:val="00C45F1F"/>
    <w:rsid w:val="00C50DF6"/>
    <w:rsid w:val="00C561F8"/>
    <w:rsid w:val="00C576F2"/>
    <w:rsid w:val="00C57B31"/>
    <w:rsid w:val="00C63990"/>
    <w:rsid w:val="00C65848"/>
    <w:rsid w:val="00C66C73"/>
    <w:rsid w:val="00C7337A"/>
    <w:rsid w:val="00C74A5E"/>
    <w:rsid w:val="00C76A26"/>
    <w:rsid w:val="00C8037B"/>
    <w:rsid w:val="00C8159E"/>
    <w:rsid w:val="00C81CFD"/>
    <w:rsid w:val="00C923F2"/>
    <w:rsid w:val="00C92437"/>
    <w:rsid w:val="00C949CA"/>
    <w:rsid w:val="00C97CD6"/>
    <w:rsid w:val="00C97D42"/>
    <w:rsid w:val="00CA36B9"/>
    <w:rsid w:val="00CA4873"/>
    <w:rsid w:val="00CA7C01"/>
    <w:rsid w:val="00CB04A6"/>
    <w:rsid w:val="00CB04A9"/>
    <w:rsid w:val="00CB0B3C"/>
    <w:rsid w:val="00CB1E9F"/>
    <w:rsid w:val="00CB30D0"/>
    <w:rsid w:val="00CB4E84"/>
    <w:rsid w:val="00CB6CD5"/>
    <w:rsid w:val="00CC6F64"/>
    <w:rsid w:val="00CC7D1D"/>
    <w:rsid w:val="00CD2BAE"/>
    <w:rsid w:val="00CD2D38"/>
    <w:rsid w:val="00CD3CC0"/>
    <w:rsid w:val="00CE08FD"/>
    <w:rsid w:val="00CE0F39"/>
    <w:rsid w:val="00CE304B"/>
    <w:rsid w:val="00CE55B1"/>
    <w:rsid w:val="00CF0036"/>
    <w:rsid w:val="00CF0DA3"/>
    <w:rsid w:val="00CF2BDF"/>
    <w:rsid w:val="00CF6B9E"/>
    <w:rsid w:val="00CF6CA1"/>
    <w:rsid w:val="00CF7025"/>
    <w:rsid w:val="00D00261"/>
    <w:rsid w:val="00D01152"/>
    <w:rsid w:val="00D012C0"/>
    <w:rsid w:val="00D013C8"/>
    <w:rsid w:val="00D0277C"/>
    <w:rsid w:val="00D03596"/>
    <w:rsid w:val="00D03BB4"/>
    <w:rsid w:val="00D0737C"/>
    <w:rsid w:val="00D07436"/>
    <w:rsid w:val="00D141E9"/>
    <w:rsid w:val="00D156A5"/>
    <w:rsid w:val="00D21CC3"/>
    <w:rsid w:val="00D23168"/>
    <w:rsid w:val="00D23820"/>
    <w:rsid w:val="00D24F49"/>
    <w:rsid w:val="00D27B02"/>
    <w:rsid w:val="00D32451"/>
    <w:rsid w:val="00D34434"/>
    <w:rsid w:val="00D34729"/>
    <w:rsid w:val="00D34AD2"/>
    <w:rsid w:val="00D34D22"/>
    <w:rsid w:val="00D37063"/>
    <w:rsid w:val="00D403B2"/>
    <w:rsid w:val="00D40576"/>
    <w:rsid w:val="00D4136A"/>
    <w:rsid w:val="00D416FE"/>
    <w:rsid w:val="00D41A29"/>
    <w:rsid w:val="00D41A92"/>
    <w:rsid w:val="00D43D6C"/>
    <w:rsid w:val="00D443CC"/>
    <w:rsid w:val="00D4648F"/>
    <w:rsid w:val="00D531D3"/>
    <w:rsid w:val="00D561CE"/>
    <w:rsid w:val="00D611A3"/>
    <w:rsid w:val="00D61539"/>
    <w:rsid w:val="00D638C1"/>
    <w:rsid w:val="00D65F18"/>
    <w:rsid w:val="00D67EAF"/>
    <w:rsid w:val="00D72649"/>
    <w:rsid w:val="00D746D8"/>
    <w:rsid w:val="00D7472D"/>
    <w:rsid w:val="00D74A86"/>
    <w:rsid w:val="00D75A40"/>
    <w:rsid w:val="00D75B64"/>
    <w:rsid w:val="00D75BF8"/>
    <w:rsid w:val="00D82557"/>
    <w:rsid w:val="00D83CB1"/>
    <w:rsid w:val="00D841A1"/>
    <w:rsid w:val="00D86178"/>
    <w:rsid w:val="00D861BF"/>
    <w:rsid w:val="00D86929"/>
    <w:rsid w:val="00D86C71"/>
    <w:rsid w:val="00D87523"/>
    <w:rsid w:val="00D9045B"/>
    <w:rsid w:val="00D90C92"/>
    <w:rsid w:val="00D92407"/>
    <w:rsid w:val="00D92E66"/>
    <w:rsid w:val="00D94AFE"/>
    <w:rsid w:val="00D96091"/>
    <w:rsid w:val="00D973E4"/>
    <w:rsid w:val="00DA09B2"/>
    <w:rsid w:val="00DA13E1"/>
    <w:rsid w:val="00DA290C"/>
    <w:rsid w:val="00DA467C"/>
    <w:rsid w:val="00DA4A5F"/>
    <w:rsid w:val="00DA7666"/>
    <w:rsid w:val="00DB02E9"/>
    <w:rsid w:val="00DB21E0"/>
    <w:rsid w:val="00DB3714"/>
    <w:rsid w:val="00DB496B"/>
    <w:rsid w:val="00DB4DC8"/>
    <w:rsid w:val="00DB66CF"/>
    <w:rsid w:val="00DC371C"/>
    <w:rsid w:val="00DC43F2"/>
    <w:rsid w:val="00DD053E"/>
    <w:rsid w:val="00DD05FA"/>
    <w:rsid w:val="00DD47C6"/>
    <w:rsid w:val="00DE00FB"/>
    <w:rsid w:val="00DE1FF3"/>
    <w:rsid w:val="00DE366A"/>
    <w:rsid w:val="00DF0403"/>
    <w:rsid w:val="00DF1235"/>
    <w:rsid w:val="00DF1E21"/>
    <w:rsid w:val="00DF24CC"/>
    <w:rsid w:val="00DF2D1B"/>
    <w:rsid w:val="00DF3A8C"/>
    <w:rsid w:val="00DF546A"/>
    <w:rsid w:val="00E00378"/>
    <w:rsid w:val="00E012EA"/>
    <w:rsid w:val="00E0199D"/>
    <w:rsid w:val="00E02583"/>
    <w:rsid w:val="00E02DAE"/>
    <w:rsid w:val="00E0409C"/>
    <w:rsid w:val="00E07326"/>
    <w:rsid w:val="00E1065F"/>
    <w:rsid w:val="00E10FBA"/>
    <w:rsid w:val="00E14B17"/>
    <w:rsid w:val="00E1586D"/>
    <w:rsid w:val="00E16CD1"/>
    <w:rsid w:val="00E20418"/>
    <w:rsid w:val="00E22079"/>
    <w:rsid w:val="00E23B77"/>
    <w:rsid w:val="00E25424"/>
    <w:rsid w:val="00E2749D"/>
    <w:rsid w:val="00E27892"/>
    <w:rsid w:val="00E332C7"/>
    <w:rsid w:val="00E33356"/>
    <w:rsid w:val="00E35120"/>
    <w:rsid w:val="00E36A9F"/>
    <w:rsid w:val="00E408F6"/>
    <w:rsid w:val="00E42503"/>
    <w:rsid w:val="00E4370E"/>
    <w:rsid w:val="00E46CE3"/>
    <w:rsid w:val="00E5209F"/>
    <w:rsid w:val="00E53032"/>
    <w:rsid w:val="00E53113"/>
    <w:rsid w:val="00E55513"/>
    <w:rsid w:val="00E56750"/>
    <w:rsid w:val="00E607A7"/>
    <w:rsid w:val="00E67BE1"/>
    <w:rsid w:val="00E70C7B"/>
    <w:rsid w:val="00E71522"/>
    <w:rsid w:val="00E722DD"/>
    <w:rsid w:val="00E731A2"/>
    <w:rsid w:val="00E74DB3"/>
    <w:rsid w:val="00E75265"/>
    <w:rsid w:val="00E763E0"/>
    <w:rsid w:val="00E86320"/>
    <w:rsid w:val="00E876AF"/>
    <w:rsid w:val="00E87D72"/>
    <w:rsid w:val="00E93AD8"/>
    <w:rsid w:val="00EA3626"/>
    <w:rsid w:val="00EA45A0"/>
    <w:rsid w:val="00EA4D9D"/>
    <w:rsid w:val="00EA4EEB"/>
    <w:rsid w:val="00EA4F89"/>
    <w:rsid w:val="00EA60B7"/>
    <w:rsid w:val="00EA6BB5"/>
    <w:rsid w:val="00EA729A"/>
    <w:rsid w:val="00EA7606"/>
    <w:rsid w:val="00EA7AB6"/>
    <w:rsid w:val="00EB3C51"/>
    <w:rsid w:val="00EB509E"/>
    <w:rsid w:val="00EB6C06"/>
    <w:rsid w:val="00EC1399"/>
    <w:rsid w:val="00EC2456"/>
    <w:rsid w:val="00EC37A0"/>
    <w:rsid w:val="00EC3DE4"/>
    <w:rsid w:val="00EC6605"/>
    <w:rsid w:val="00ED1831"/>
    <w:rsid w:val="00ED676A"/>
    <w:rsid w:val="00EE2173"/>
    <w:rsid w:val="00EE4427"/>
    <w:rsid w:val="00EE6137"/>
    <w:rsid w:val="00EE6B4F"/>
    <w:rsid w:val="00EE7723"/>
    <w:rsid w:val="00EF0F50"/>
    <w:rsid w:val="00EF1C38"/>
    <w:rsid w:val="00EF6208"/>
    <w:rsid w:val="00EF7CAB"/>
    <w:rsid w:val="00F035A5"/>
    <w:rsid w:val="00F055FE"/>
    <w:rsid w:val="00F05B66"/>
    <w:rsid w:val="00F067F5"/>
    <w:rsid w:val="00F11BD3"/>
    <w:rsid w:val="00F12535"/>
    <w:rsid w:val="00F12EE0"/>
    <w:rsid w:val="00F131B4"/>
    <w:rsid w:val="00F13B5D"/>
    <w:rsid w:val="00F1402C"/>
    <w:rsid w:val="00F16EF5"/>
    <w:rsid w:val="00F16FAF"/>
    <w:rsid w:val="00F22CCA"/>
    <w:rsid w:val="00F240EE"/>
    <w:rsid w:val="00F2677C"/>
    <w:rsid w:val="00F32A51"/>
    <w:rsid w:val="00F342F0"/>
    <w:rsid w:val="00F34AF6"/>
    <w:rsid w:val="00F35E31"/>
    <w:rsid w:val="00F371E9"/>
    <w:rsid w:val="00F4246F"/>
    <w:rsid w:val="00F455D0"/>
    <w:rsid w:val="00F506B2"/>
    <w:rsid w:val="00F57A75"/>
    <w:rsid w:val="00F60F3F"/>
    <w:rsid w:val="00F63164"/>
    <w:rsid w:val="00F65B09"/>
    <w:rsid w:val="00F702BC"/>
    <w:rsid w:val="00F7061A"/>
    <w:rsid w:val="00F70C5C"/>
    <w:rsid w:val="00F71DAC"/>
    <w:rsid w:val="00F767A1"/>
    <w:rsid w:val="00F76ADD"/>
    <w:rsid w:val="00F76DB6"/>
    <w:rsid w:val="00F77CA9"/>
    <w:rsid w:val="00F82CAF"/>
    <w:rsid w:val="00F84736"/>
    <w:rsid w:val="00F875A9"/>
    <w:rsid w:val="00F876D8"/>
    <w:rsid w:val="00F92611"/>
    <w:rsid w:val="00F92DDA"/>
    <w:rsid w:val="00F93C48"/>
    <w:rsid w:val="00F94C32"/>
    <w:rsid w:val="00FA3ECE"/>
    <w:rsid w:val="00FB194E"/>
    <w:rsid w:val="00FB2FAB"/>
    <w:rsid w:val="00FB4C4B"/>
    <w:rsid w:val="00FC44EB"/>
    <w:rsid w:val="00FC52F6"/>
    <w:rsid w:val="00FC6F9A"/>
    <w:rsid w:val="00FD565C"/>
    <w:rsid w:val="00FD70A0"/>
    <w:rsid w:val="00FD7EC3"/>
    <w:rsid w:val="00FE061B"/>
    <w:rsid w:val="00FE307D"/>
    <w:rsid w:val="00FE317A"/>
    <w:rsid w:val="00FE54B4"/>
    <w:rsid w:val="00FE650C"/>
    <w:rsid w:val="00FF4710"/>
    <w:rsid w:val="00FF5377"/>
    <w:rsid w:val="00FF5AA9"/>
    <w:rsid w:val="00FF67CF"/>
    <w:rsid w:val="00FF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AF798"/>
  <w15:chartTrackingRefBased/>
  <w15:docId w15:val="{27120354-9EDD-4380-85C9-D2120F445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2B7"/>
    <w:pPr>
      <w:spacing w:after="12" w:line="248" w:lineRule="auto"/>
      <w:ind w:left="10" w:hanging="10"/>
      <w:jc w:val="both"/>
    </w:pPr>
    <w:rPr>
      <w:rFonts w:ascii="Calibri" w:eastAsia="Calibri" w:hAnsi="Calibri" w:cs="Calibri"/>
      <w:color w:val="000000"/>
      <w:sz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C38"/>
    <w:pPr>
      <w:keepNext/>
      <w:keepLines/>
      <w:spacing w:before="320" w:after="0" w:line="240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2062B7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5E619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193"/>
    <w:rPr>
      <w:rFonts w:ascii="Calibri" w:eastAsia="Calibri" w:hAnsi="Calibri" w:cs="Calibri"/>
      <w:noProof/>
      <w:color w:val="000000"/>
      <w:sz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E619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6193"/>
    <w:rPr>
      <w:rFonts w:ascii="Calibri" w:eastAsia="Calibri" w:hAnsi="Calibri" w:cs="Calibri"/>
      <w:noProof/>
      <w:color w:val="000000"/>
      <w:sz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E6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619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6193"/>
    <w:rPr>
      <w:rFonts w:ascii="Calibri" w:eastAsia="Calibri" w:hAnsi="Calibri" w:cs="Calibri"/>
      <w:color w:val="000000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193"/>
    <w:rPr>
      <w:rFonts w:ascii="Calibri" w:eastAsia="Calibri" w:hAnsi="Calibri" w:cs="Calibri"/>
      <w:b/>
      <w:bCs/>
      <w:color w:val="000000"/>
      <w:sz w:val="20"/>
      <w:szCs w:val="20"/>
      <w:lang w:val="en-GB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0A0D8C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kern w:val="0"/>
      <w:sz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A0D8C"/>
    <w:rPr>
      <w:kern w:val="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55513"/>
  </w:style>
  <w:style w:type="character" w:styleId="Hyperlink">
    <w:name w:val="Hyperlink"/>
    <w:basedOn w:val="DefaultParagraphFont"/>
    <w:uiPriority w:val="99"/>
    <w:unhideWhenUsed/>
    <w:rsid w:val="005148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48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3AD8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2C3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57C"/>
    <w:rPr>
      <w:rFonts w:ascii="Segoe UI" w:eastAsia="Calibri" w:hAnsi="Segoe UI" w:cs="Segoe UI"/>
      <w:color w:val="000000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C16B17"/>
    <w:pPr>
      <w:spacing w:after="0" w:line="240" w:lineRule="auto"/>
    </w:pPr>
    <w:rPr>
      <w:rFonts w:ascii="Calibri" w:eastAsia="Calibri" w:hAnsi="Calibri" w:cs="Calibri"/>
      <w:color w:val="000000"/>
      <w:sz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955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8</Words>
  <Characters>2388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Polymeris</dc:creator>
  <cp:keywords/>
  <dc:description/>
  <cp:lastModifiedBy>Alexandros Polymeris</cp:lastModifiedBy>
  <cp:revision>235</cp:revision>
  <dcterms:created xsi:type="dcterms:W3CDTF">2025-05-01T07:01:00Z</dcterms:created>
  <dcterms:modified xsi:type="dcterms:W3CDTF">2025-05-09T10:39:00Z</dcterms:modified>
</cp:coreProperties>
</file>